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84238" w14:textId="2D48C271" w:rsidR="00C90E0A" w:rsidRPr="00C90E0A" w:rsidRDefault="00C07ED9" w:rsidP="00C90E0A">
      <w:pPr>
        <w:pStyle w:val="Heading4"/>
        <w:rPr>
          <w:color w:val="auto"/>
        </w:rPr>
      </w:pPr>
      <w:r>
        <w:rPr>
          <w:color w:val="auto"/>
        </w:rPr>
        <w:t xml:space="preserve">Supplementary Table </w:t>
      </w:r>
      <w:r w:rsidR="001F09D0">
        <w:rPr>
          <w:color w:val="auto"/>
        </w:rPr>
        <w:t>3</w:t>
      </w:r>
      <w:r>
        <w:rPr>
          <w:color w:val="auto"/>
        </w:rPr>
        <w:t>: Statements achieving consensus</w:t>
      </w:r>
      <w:r w:rsidR="00C90E0A" w:rsidRPr="00C90E0A">
        <w:rPr>
          <w:color w:val="auto"/>
        </w:rPr>
        <w:t xml:space="preserve">. Rank ordered by </w:t>
      </w:r>
      <w:r>
        <w:rPr>
          <w:color w:val="auto"/>
        </w:rPr>
        <w:t>mean</w:t>
      </w:r>
      <w:r w:rsidR="00C90E0A" w:rsidRPr="00C90E0A">
        <w:rPr>
          <w:color w:val="auto"/>
        </w:rPr>
        <w:t xml:space="preserve"> </w:t>
      </w:r>
      <w:r>
        <w:rPr>
          <w:color w:val="auto"/>
        </w:rPr>
        <w:t xml:space="preserve">&amp; adjusted mean </w:t>
      </w:r>
      <w:r w:rsidR="00C90E0A" w:rsidRPr="00C90E0A">
        <w:rPr>
          <w:color w:val="auto"/>
        </w:rPr>
        <w:t>score (High to Low)</w:t>
      </w:r>
    </w:p>
    <w:tbl>
      <w:tblPr>
        <w:tblW w:w="1447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340"/>
        <w:gridCol w:w="1134"/>
      </w:tblGrid>
      <w:tr w:rsidR="00DF0A09" w:rsidRPr="00F94249" w14:paraId="0E5201CE" w14:textId="77777777" w:rsidTr="00191752">
        <w:trPr>
          <w:trHeight w:val="300"/>
        </w:trPr>
        <w:tc>
          <w:tcPr>
            <w:tcW w:w="1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A722FA" w14:textId="77777777" w:rsidR="00DF0A09" w:rsidRDefault="00DF0A09" w:rsidP="00DF0A09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</w:pPr>
            <w:r w:rsidRPr="00745271"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  <w:t xml:space="preserve">Domain </w:t>
            </w:r>
            <w:proofErr w:type="gramStart"/>
            <w:r w:rsidRPr="00745271"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  <w:t>1:-</w:t>
            </w:r>
            <w:proofErr w:type="gramEnd"/>
            <w:r w:rsidRPr="00745271"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  <w:t xml:space="preserve"> Developing a Patient Centred Guide</w:t>
            </w:r>
          </w:p>
          <w:p w14:paraId="186E7041" w14:textId="44F59CCC" w:rsidR="00745271" w:rsidRPr="00745271" w:rsidRDefault="00745271" w:rsidP="00DF0A09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</w:pPr>
            <w:r w:rsidRPr="0074527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(Items = 18); % of domain with consensus: 100% (NB 100% of Domain Items achieved Consensus reached in Wave 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D520A3" w14:textId="4C3F8769" w:rsidR="00DF0A09" w:rsidRPr="00F94249" w:rsidRDefault="00DF0A09" w:rsidP="00DF0A0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94249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Mean Score</w:t>
            </w:r>
          </w:p>
        </w:tc>
      </w:tr>
      <w:tr w:rsidR="00F94249" w:rsidRPr="00727BF2" w14:paraId="660D83F9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6B88D8" w14:textId="77777777" w:rsidR="00F94249" w:rsidRPr="00727BF2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27B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1.07) A patient's risk for suicide should be considered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DA2DC" w14:textId="77777777" w:rsidR="00F94249" w:rsidRPr="00727BF2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27B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88</w:t>
            </w:r>
          </w:p>
        </w:tc>
      </w:tr>
      <w:tr w:rsidR="00F94249" w:rsidRPr="00727BF2" w14:paraId="62C85EF3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8CCE30" w14:textId="77777777" w:rsidR="00F94249" w:rsidRPr="00727BF2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27B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1.01) Patient privacy should be respected at all tim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EC780" w14:textId="77777777" w:rsidR="00F94249" w:rsidRPr="00727BF2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27B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85</w:t>
            </w:r>
          </w:p>
        </w:tc>
      </w:tr>
      <w:tr w:rsidR="00F94249" w:rsidRPr="00727BF2" w14:paraId="091C63BB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EF8E3B" w14:textId="3CD7C67E" w:rsidR="00F94249" w:rsidRPr="00727BF2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27B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.03) It s</w:t>
            </w:r>
            <w:r w:rsidR="004D38D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hould be not just "patient-centred" but also "person-cent</w:t>
            </w:r>
            <w:r w:rsidRPr="00727B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red"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0543C" w14:textId="77777777" w:rsidR="00F94249" w:rsidRPr="00727BF2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27B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81</w:t>
            </w:r>
          </w:p>
        </w:tc>
      </w:tr>
      <w:tr w:rsidR="00F94249" w:rsidRPr="00727BF2" w14:paraId="29239D93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2ABFFF" w14:textId="77777777" w:rsidR="00F94249" w:rsidRPr="00727BF2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27B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1.04) It should include special considerations for specific patient population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462EC" w14:textId="77777777" w:rsidR="00F94249" w:rsidRPr="00727BF2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27B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80</w:t>
            </w:r>
          </w:p>
        </w:tc>
      </w:tr>
      <w:tr w:rsidR="00F94249" w:rsidRPr="00727BF2" w14:paraId="50EDE737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60DFD4" w14:textId="77777777" w:rsidR="00F94249" w:rsidRPr="00727BF2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27B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1.09) The management plan may include several strategies to elicit positive behaviour chang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779DCF" w14:textId="77777777" w:rsidR="00F94249" w:rsidRPr="00727BF2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27B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71</w:t>
            </w:r>
          </w:p>
        </w:tc>
      </w:tr>
      <w:tr w:rsidR="00F94249" w:rsidRPr="00727BF2" w14:paraId="5C112190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CBFABA" w14:textId="77777777" w:rsidR="00F94249" w:rsidRPr="00727BF2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27B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1.15) The management plan should emphasize active evaluation of the patient's engagement in therapy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5E91EE" w14:textId="77777777" w:rsidR="00F94249" w:rsidRPr="00727BF2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27B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69</w:t>
            </w:r>
          </w:p>
        </w:tc>
      </w:tr>
      <w:tr w:rsidR="00F94249" w:rsidRPr="00727BF2" w14:paraId="1AE48F87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4183CE" w14:textId="77777777" w:rsidR="00F94249" w:rsidRPr="00727BF2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27B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1.14) The management plan should encourage doctors to receive patient's feedback on their treatment experienc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6A3E4B" w14:textId="77777777" w:rsidR="00F94249" w:rsidRPr="00727BF2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27B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68</w:t>
            </w:r>
          </w:p>
        </w:tc>
      </w:tr>
      <w:tr w:rsidR="00F94249" w:rsidRPr="00727BF2" w14:paraId="238AC855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62DE12" w14:textId="77777777" w:rsidR="00F94249" w:rsidRPr="00727BF2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27B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1.06) A person's relationship status should be considered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E42EF" w14:textId="77777777" w:rsidR="00F94249" w:rsidRPr="00727BF2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27B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67</w:t>
            </w:r>
          </w:p>
        </w:tc>
      </w:tr>
      <w:tr w:rsidR="00F94249" w:rsidRPr="00727BF2" w14:paraId="2A8A6370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3421DF" w14:textId="77777777" w:rsidR="00F94249" w:rsidRPr="00727BF2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27B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1.05) It should include some examples/case histories of people living in Shenzhen suffering from depress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43C4E" w14:textId="77777777" w:rsidR="00F94249" w:rsidRPr="00727BF2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27B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65</w:t>
            </w:r>
          </w:p>
        </w:tc>
      </w:tr>
      <w:tr w:rsidR="00F94249" w:rsidRPr="00727BF2" w14:paraId="290E865F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159722" w14:textId="77777777" w:rsidR="00F94249" w:rsidRPr="00727BF2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27B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1.13) The management plan should include agreed dates for return consultations with the CHC Doctor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53A5DA" w14:textId="77777777" w:rsidR="00F94249" w:rsidRPr="00727BF2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27B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65</w:t>
            </w:r>
          </w:p>
        </w:tc>
      </w:tr>
      <w:tr w:rsidR="00F94249" w:rsidRPr="00727BF2" w14:paraId="7413DDFA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45ACC0" w14:textId="77777777" w:rsidR="00F94249" w:rsidRPr="00727BF2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27B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1.17) The management plan should include regular reviews of any side effects to drug treatment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10B1A" w14:textId="77777777" w:rsidR="00F94249" w:rsidRPr="00727BF2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27B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65</w:t>
            </w:r>
          </w:p>
        </w:tc>
      </w:tr>
      <w:tr w:rsidR="00F94249" w:rsidRPr="00727BF2" w14:paraId="3C7F60AB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37B17D" w14:textId="77777777" w:rsidR="00F94249" w:rsidRPr="00727BF2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27B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.16) The management plan should seek to monitor drug treatment chang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0D104" w14:textId="77777777" w:rsidR="00F94249" w:rsidRPr="00727BF2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27B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63</w:t>
            </w:r>
          </w:p>
        </w:tc>
      </w:tr>
      <w:tr w:rsidR="00F94249" w:rsidRPr="00727BF2" w14:paraId="7A33463A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AC4E45" w14:textId="77777777" w:rsidR="00F94249" w:rsidRPr="00727BF2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27B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1.10) The management plan must be flexible to evolve over time to suit the patient need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439836" w14:textId="77777777" w:rsidR="00F94249" w:rsidRPr="00727BF2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27B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60</w:t>
            </w:r>
          </w:p>
        </w:tc>
      </w:tr>
      <w:tr w:rsidR="00F94249" w:rsidRPr="00727BF2" w14:paraId="4B7D807D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1A0D84" w14:textId="77777777" w:rsidR="00F94249" w:rsidRPr="00727BF2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27B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.11) The management plan should be developed in partnership with the pati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8550E7" w14:textId="77777777" w:rsidR="00F94249" w:rsidRPr="00727BF2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27B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60</w:t>
            </w:r>
          </w:p>
        </w:tc>
      </w:tr>
      <w:tr w:rsidR="00F94249" w:rsidRPr="00727BF2" w14:paraId="1EAC0EB9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B71BB2" w14:textId="77777777" w:rsidR="00F94249" w:rsidRPr="00727BF2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27B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1.12) The management plan should itemise a patient's individual referral option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AE3ECE" w14:textId="77777777" w:rsidR="00F94249" w:rsidRPr="00727BF2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27B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56</w:t>
            </w:r>
          </w:p>
        </w:tc>
      </w:tr>
      <w:tr w:rsidR="00F94249" w:rsidRPr="00727BF2" w14:paraId="06501B36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BD974A" w14:textId="77777777" w:rsidR="00F94249" w:rsidRPr="00727BF2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27B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1.02) It should provide advice about maintaining family contact during all stages of car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61C1AF" w14:textId="77777777" w:rsidR="00F94249" w:rsidRPr="00727BF2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27B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55</w:t>
            </w:r>
          </w:p>
        </w:tc>
      </w:tr>
      <w:tr w:rsidR="00F94249" w:rsidRPr="00727BF2" w14:paraId="55925449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30A8C7" w14:textId="77777777" w:rsidR="00F94249" w:rsidRPr="00727BF2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27B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1.08) CHC doctors should provide each patient with a personalized management pla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C7C30B" w14:textId="77777777" w:rsidR="00F94249" w:rsidRPr="00727BF2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27B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45</w:t>
            </w:r>
          </w:p>
        </w:tc>
      </w:tr>
      <w:tr w:rsidR="00F94249" w:rsidRPr="00727BF2" w14:paraId="001F76E4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B865CF" w14:textId="77777777" w:rsidR="00F94249" w:rsidRPr="00727BF2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27B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1.18) Templates for a management plan should be developed by the CHC-doctor in charge of mental health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26A89D" w14:textId="77777777" w:rsidR="00F94249" w:rsidRPr="00727BF2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27B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21</w:t>
            </w:r>
          </w:p>
        </w:tc>
      </w:tr>
      <w:tr w:rsidR="00727BF2" w:rsidRPr="00F94249" w14:paraId="45DF8D86" w14:textId="77777777" w:rsidTr="00191752">
        <w:trPr>
          <w:trHeight w:val="360"/>
        </w:trPr>
        <w:tc>
          <w:tcPr>
            <w:tcW w:w="1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9B2D0B" w14:textId="36B86681" w:rsidR="00727BF2" w:rsidRDefault="007B3C37" w:rsidP="00F9424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GB"/>
              </w:rPr>
              <w:t xml:space="preserve">Domain </w:t>
            </w:r>
            <w:proofErr w:type="gram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GB"/>
              </w:rPr>
              <w:t>2:-</w:t>
            </w:r>
            <w:proofErr w:type="gramEnd"/>
            <w:r w:rsidR="00727BF2" w:rsidRPr="00F94249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GB"/>
              </w:rPr>
              <w:t xml:space="preserve"> Symptom Presentation of Depression</w:t>
            </w:r>
          </w:p>
          <w:p w14:paraId="78F03D5D" w14:textId="2583CC39" w:rsidR="00727BF2" w:rsidRPr="00727BF2" w:rsidRDefault="00727BF2" w:rsidP="00F94249">
            <w:pP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727BF2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GB"/>
              </w:rPr>
              <w:t>(Items = 28);  % of domain with consensus: 64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6F0A01" w14:textId="77777777" w:rsidR="00727BF2" w:rsidRPr="00F94249" w:rsidRDefault="00727BF2" w:rsidP="00F94249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F94249" w:rsidRPr="008E4AF1" w14:paraId="6E78049B" w14:textId="77777777" w:rsidTr="00191752">
        <w:trPr>
          <w:trHeight w:val="300"/>
        </w:trPr>
        <w:tc>
          <w:tcPr>
            <w:tcW w:w="1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F5BF40" w14:textId="77777777" w:rsidR="00F94249" w:rsidRPr="008E4AF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2.05) Consider previous history of depression early on in consultation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6C388" w14:textId="77777777" w:rsidR="00F94249" w:rsidRPr="008E4AF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71</w:t>
            </w:r>
          </w:p>
        </w:tc>
      </w:tr>
      <w:tr w:rsidR="00F94249" w:rsidRPr="008E4AF1" w14:paraId="70E71E47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C9776" w14:textId="77777777" w:rsidR="00F94249" w:rsidRPr="008E4AF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2.04) Consider patient's suicide risk early in consultat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B570B" w14:textId="77777777" w:rsidR="00F94249" w:rsidRPr="008E4AF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57</w:t>
            </w:r>
          </w:p>
        </w:tc>
      </w:tr>
      <w:tr w:rsidR="00F94249" w:rsidRPr="008E4AF1" w14:paraId="12675E74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76E441" w14:textId="77777777" w:rsidR="00F94249" w:rsidRPr="008E4AF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2.03) Any relationship concerns (including loss of a partner or family member) should be considered early in consult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F64B6" w14:textId="77777777" w:rsidR="00F94249" w:rsidRPr="008E4AF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49</w:t>
            </w:r>
          </w:p>
        </w:tc>
      </w:tr>
      <w:tr w:rsidR="00F94249" w:rsidRPr="008E4AF1" w14:paraId="612AFD31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9F54CB" w14:textId="77777777" w:rsidR="00F94249" w:rsidRPr="008E4AF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2.12) Clarify the number of symptom required for a diagnos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4C29E" w14:textId="77777777" w:rsidR="00F94249" w:rsidRPr="008E4AF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48</w:t>
            </w:r>
          </w:p>
        </w:tc>
      </w:tr>
      <w:tr w:rsidR="00F94249" w:rsidRPr="008E4AF1" w14:paraId="0429FED9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4019D1" w14:textId="77777777" w:rsidR="00F94249" w:rsidRPr="008E4AF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2.24) Additional symptom information is required for Childr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B38AC" w14:textId="77777777" w:rsidR="00F94249" w:rsidRPr="008E4AF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47</w:t>
            </w:r>
          </w:p>
        </w:tc>
      </w:tr>
      <w:tr w:rsidR="00F94249" w:rsidRPr="008E4AF1" w14:paraId="64582EDC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226E92" w14:textId="77777777" w:rsidR="00F94249" w:rsidRPr="008E4AF1" w:rsidRDefault="00F94249" w:rsidP="00F94249">
            <w:pPr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2.06) Flow chart separated into physical and mental symptom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8C987" w14:textId="77777777" w:rsidR="00F94249" w:rsidRPr="008E4AF1" w:rsidRDefault="00F94249" w:rsidP="00F94249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4.45</w:t>
            </w:r>
          </w:p>
        </w:tc>
      </w:tr>
      <w:tr w:rsidR="00F94249" w:rsidRPr="008E4AF1" w14:paraId="17226FAF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0AA0A4" w14:textId="77777777" w:rsidR="00F94249" w:rsidRPr="008E4AF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2.11) Provide symptom profile changes as the disease becomes more seve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16A94" w14:textId="77777777" w:rsidR="00F94249" w:rsidRPr="008E4AF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44</w:t>
            </w:r>
          </w:p>
        </w:tc>
      </w:tr>
      <w:tr w:rsidR="00F94249" w:rsidRPr="008E4AF1" w14:paraId="1EECE196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996BCA" w14:textId="77777777" w:rsidR="00F94249" w:rsidRPr="008E4AF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2.02) Start assessment with consideration of physical problems first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8D6FF" w14:textId="77777777" w:rsidR="00F94249" w:rsidRPr="008E4AF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41</w:t>
            </w:r>
          </w:p>
        </w:tc>
      </w:tr>
      <w:tr w:rsidR="00F94249" w:rsidRPr="008E4AF1" w14:paraId="21AE77B1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96EF05" w14:textId="77777777" w:rsidR="00F94249" w:rsidRPr="008E4AF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lastRenderedPageBreak/>
              <w:t>2.01) Reflect the nature of a "real life" CHC consult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C36C8" w14:textId="77777777" w:rsidR="00F94249" w:rsidRPr="008E4AF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40</w:t>
            </w:r>
          </w:p>
        </w:tc>
      </w:tr>
      <w:tr w:rsidR="00F94249" w:rsidRPr="008E4AF1" w14:paraId="17D902D2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3288DC" w14:textId="77777777" w:rsidR="00F94249" w:rsidRPr="008E4AF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2.14) Include triggers and risk factors for depress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9254E" w14:textId="77777777" w:rsidR="00F94249" w:rsidRPr="008E4AF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40</w:t>
            </w:r>
          </w:p>
        </w:tc>
      </w:tr>
      <w:tr w:rsidR="00F94249" w:rsidRPr="008E4AF1" w14:paraId="4424403C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4DF1D3" w14:textId="77777777" w:rsidR="00F94249" w:rsidRPr="008E4AF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2.17) Good predictors of depression should be higher in the li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32D0D" w14:textId="77777777" w:rsidR="00F94249" w:rsidRPr="008E4AF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40</w:t>
            </w:r>
          </w:p>
        </w:tc>
      </w:tr>
      <w:tr w:rsidR="00F94249" w:rsidRPr="008E4AF1" w14:paraId="66F12D34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EBB8D4" w14:textId="77777777" w:rsidR="00F94249" w:rsidRPr="008E4AF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2.15) List more commonly seen symptoms higher-up in Box 1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E5D61" w14:textId="77777777" w:rsidR="00F94249" w:rsidRPr="008E4AF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31</w:t>
            </w:r>
          </w:p>
        </w:tc>
      </w:tr>
      <w:tr w:rsidR="00F94249" w:rsidRPr="008E4AF1" w14:paraId="77B86776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600200" w14:textId="77777777" w:rsidR="00F94249" w:rsidRPr="008E4AF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2.27) Quantify sleeping too much Box 1.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9993B" w14:textId="77777777" w:rsidR="00F94249" w:rsidRPr="008E4AF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25</w:t>
            </w:r>
          </w:p>
        </w:tc>
      </w:tr>
      <w:tr w:rsidR="00F94249" w:rsidRPr="008E4AF1" w14:paraId="68FDC885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6623F5" w14:textId="77777777" w:rsidR="00F94249" w:rsidRPr="008E4AF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2.08) Consider depression as "a spectrum of symptoms" rather than a diagnosis based on Core Symptoms (Box1.1) 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E6538" w14:textId="77777777" w:rsidR="00F94249" w:rsidRPr="008E4AF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24</w:t>
            </w:r>
          </w:p>
        </w:tc>
      </w:tr>
      <w:tr w:rsidR="00F94249" w:rsidRPr="008E4AF1" w14:paraId="79A2C340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02727A" w14:textId="77777777" w:rsidR="00F94249" w:rsidRPr="008E4AF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2.10) Provide a full symptom listing by merging Box 1.1 and Box 1.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A7A8" w14:textId="77777777" w:rsidR="00F94249" w:rsidRPr="008E4AF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23</w:t>
            </w:r>
          </w:p>
        </w:tc>
      </w:tr>
      <w:tr w:rsidR="00F94249" w:rsidRPr="008E4AF1" w14:paraId="5D4C5BD0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296BAD" w14:textId="77777777" w:rsidR="00F94249" w:rsidRPr="008E4AF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2.28) Carefully translate "Talking or moving more slowly than usual" (Box 2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4CEBF" w14:textId="77777777" w:rsidR="00F94249" w:rsidRPr="008E4AF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17</w:t>
            </w:r>
          </w:p>
        </w:tc>
      </w:tr>
      <w:tr w:rsidR="00F94249" w:rsidRPr="008E4AF1" w14:paraId="63B923B0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6B2017" w14:textId="77777777" w:rsidR="00F94249" w:rsidRPr="008E4AF1" w:rsidRDefault="00F94249" w:rsidP="00F94249">
            <w:pPr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2.13) Symptoms best considered and represented as part of a spectrum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AF0EB" w14:textId="77777777" w:rsidR="00F94249" w:rsidRPr="008E4AF1" w:rsidRDefault="00F94249" w:rsidP="00F94249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4.11</w:t>
            </w:r>
          </w:p>
        </w:tc>
      </w:tr>
      <w:tr w:rsidR="00F94249" w:rsidRPr="008E4AF1" w14:paraId="37CC41C4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9AF93E" w14:textId="77777777" w:rsidR="00F94249" w:rsidRPr="008E4AF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2.22) Include loss of libido in the additional symptom list (Box 1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8A559" w14:textId="77777777" w:rsidR="00F94249" w:rsidRPr="008E4AF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04</w:t>
            </w:r>
          </w:p>
        </w:tc>
      </w:tr>
      <w:tr w:rsidR="008E4AF1" w:rsidRPr="008E4AF1" w14:paraId="49CEB238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FA74B8" w14:textId="6E33348C" w:rsidR="008E4AF1" w:rsidRDefault="007B3C37" w:rsidP="00F94249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 xml:space="preserve">Domain </w:t>
            </w:r>
            <w:proofErr w:type="gram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3:-</w:t>
            </w:r>
            <w:proofErr w:type="gramEnd"/>
            <w:r w:rsidR="008E4AF1" w:rsidRPr="008E4AF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 xml:space="preserve"> Improving Access to and Usage of Tools to Assist Doctors with Depression Diagnoses</w:t>
            </w:r>
          </w:p>
          <w:p w14:paraId="0D984B6B" w14:textId="465CBA91" w:rsidR="008E4AF1" w:rsidRPr="008E4AF1" w:rsidRDefault="008E4AF1" w:rsidP="00F9424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(Items= 8);  % of domain with consensus: 7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91FE1F" w14:textId="77777777" w:rsidR="008E4AF1" w:rsidRPr="008E4AF1" w:rsidRDefault="008E4AF1" w:rsidP="00F94249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F94249" w:rsidRPr="008E4AF1" w14:paraId="21E1125F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296A2B" w14:textId="77777777" w:rsidR="00F94249" w:rsidRPr="008E4AF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3.10) Dr training needed to conduct depression screeners/diagnostic interview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DABF13" w14:textId="77777777" w:rsidR="00F94249" w:rsidRPr="008E4AF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73</w:t>
            </w:r>
          </w:p>
        </w:tc>
      </w:tr>
      <w:tr w:rsidR="00F94249" w:rsidRPr="008E4AF1" w14:paraId="17BEFF30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8A9184" w14:textId="77777777" w:rsidR="00F94249" w:rsidRPr="008E4AF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3.02) Recommendation for a PHP depression screener requi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FD47FA" w14:textId="77777777" w:rsidR="00F94249" w:rsidRPr="008E4AF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68</w:t>
            </w:r>
          </w:p>
        </w:tc>
      </w:tr>
      <w:tr w:rsidR="00F94249" w:rsidRPr="008E4AF1" w14:paraId="6D88C0D9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50A537" w14:textId="77777777" w:rsidR="00F94249" w:rsidRPr="008E4AF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3.07) Conduct screening in a private consultation room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DEDB1D" w14:textId="77777777" w:rsidR="00F94249" w:rsidRPr="008E4AF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67</w:t>
            </w:r>
          </w:p>
        </w:tc>
      </w:tr>
      <w:tr w:rsidR="00F94249" w:rsidRPr="008E4AF1" w14:paraId="1BF8B0EE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5B3274" w14:textId="77777777" w:rsidR="00F94249" w:rsidRPr="008E4AF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3.03) Recommend depression screener usa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AB5C16" w14:textId="77777777" w:rsidR="00F94249" w:rsidRPr="008E4AF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6</w:t>
            </w:r>
          </w:p>
        </w:tc>
      </w:tr>
      <w:tr w:rsidR="00F94249" w:rsidRPr="008E4AF1" w14:paraId="77C854B0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A85488" w14:textId="77777777" w:rsidR="00F94249" w:rsidRPr="008E4AF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3.01) Indicate when to use screeners/questionnair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BFB67B" w14:textId="77777777" w:rsidR="00F94249" w:rsidRPr="008E4AF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53</w:t>
            </w:r>
          </w:p>
        </w:tc>
      </w:tr>
      <w:tr w:rsidR="00F94249" w:rsidRPr="008E4AF1" w14:paraId="74AF5BF5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65D321" w14:textId="0DC86520" w:rsidR="00F94249" w:rsidRPr="008E4AF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3.04)</w:t>
            </w:r>
            <w:r w:rsidR="00214D31" w:rsidRPr="008E4AF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8E4AF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Depression screener usage could be introduced into DEP 2 &gt;&gt; Management sect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1881B" w14:textId="77777777" w:rsidR="00F94249" w:rsidRPr="008E4AF1" w:rsidRDefault="00F94249" w:rsidP="00F94249">
            <w:pPr>
              <w:jc w:val="right"/>
              <w:rPr>
                <w:rFonts w:ascii="Helvetica Neue" w:eastAsia="Times New Roman" w:hAnsi="Helvetica Neue" w:cs="Times New Roman"/>
                <w:sz w:val="22"/>
                <w:szCs w:val="22"/>
                <w:lang w:val="en-GB"/>
              </w:rPr>
            </w:pPr>
            <w:r w:rsidRPr="008E4AF1">
              <w:rPr>
                <w:rFonts w:ascii="Helvetica Neue" w:eastAsia="Times New Roman" w:hAnsi="Helvetica Neue" w:cs="Times New Roman"/>
                <w:sz w:val="22"/>
                <w:szCs w:val="22"/>
                <w:lang w:val="en-GB"/>
              </w:rPr>
              <w:t>4.42*</w:t>
            </w:r>
          </w:p>
        </w:tc>
      </w:tr>
      <w:tr w:rsidR="00F94249" w:rsidRPr="008E4AF1" w14:paraId="2C94FA39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67B26E" w14:textId="77777777" w:rsidR="00F94249" w:rsidRPr="008E4AF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3.11) Depression screener could be conducted by an appropriately trained practice nurs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34D324" w14:textId="77777777" w:rsidR="00F94249" w:rsidRPr="008E4AF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17</w:t>
            </w:r>
          </w:p>
        </w:tc>
      </w:tr>
      <w:tr w:rsidR="00F94249" w:rsidRPr="008E4AF1" w14:paraId="0B2F3825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5036FE" w14:textId="77777777" w:rsidR="00F94249" w:rsidRPr="008E4AF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3.05) Depression screener used in follow-up (DEP 3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5AA9C2" w14:textId="77777777" w:rsidR="00F94249" w:rsidRPr="008E4AF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08</w:t>
            </w:r>
          </w:p>
        </w:tc>
      </w:tr>
      <w:tr w:rsidR="008E4AF1" w:rsidRPr="00F94249" w14:paraId="425B063C" w14:textId="77777777" w:rsidTr="00191752">
        <w:trPr>
          <w:trHeight w:val="300"/>
        </w:trPr>
        <w:tc>
          <w:tcPr>
            <w:tcW w:w="1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D4CC97" w14:textId="3D73CB22" w:rsidR="008E4AF1" w:rsidRPr="008E4AF1" w:rsidRDefault="008E4AF1" w:rsidP="00F94249">
            <w:pPr>
              <w:rPr>
                <w:rFonts w:ascii="Calibri" w:eastAsia="Times New Roman" w:hAnsi="Calibri" w:cs="Times New Roman"/>
                <w:b/>
                <w:bCs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b/>
                <w:bCs/>
                <w:lang w:val="en-GB"/>
              </w:rPr>
              <w:t xml:space="preserve">Domain </w:t>
            </w:r>
            <w:proofErr w:type="gramStart"/>
            <w:r w:rsidRPr="008E4AF1">
              <w:rPr>
                <w:rFonts w:ascii="Calibri" w:eastAsia="Times New Roman" w:hAnsi="Calibri" w:cs="Times New Roman"/>
                <w:b/>
                <w:bCs/>
                <w:lang w:val="en-GB"/>
              </w:rPr>
              <w:t>4:</w:t>
            </w:r>
            <w:r w:rsidR="007B3C37">
              <w:rPr>
                <w:rFonts w:ascii="Calibri" w:eastAsia="Times New Roman" w:hAnsi="Calibri" w:cs="Times New Roman"/>
                <w:b/>
                <w:bCs/>
                <w:lang w:val="en-GB"/>
              </w:rPr>
              <w:t>-</w:t>
            </w:r>
            <w:proofErr w:type="gramEnd"/>
            <w:r w:rsidRPr="008E4AF1">
              <w:rPr>
                <w:rFonts w:ascii="Calibri" w:eastAsia="Times New Roman" w:hAnsi="Calibri" w:cs="Times New Roman"/>
                <w:b/>
                <w:bCs/>
                <w:lang w:val="en-GB"/>
              </w:rPr>
              <w:t xml:space="preserve"> Healthcare Interconnectivity</w:t>
            </w:r>
          </w:p>
          <w:p w14:paraId="0B71BC4D" w14:textId="04F127E2" w:rsidR="008E4AF1" w:rsidRPr="00F94249" w:rsidRDefault="008E4AF1" w:rsidP="00F94249">
            <w:pPr>
              <w:rPr>
                <w:rFonts w:ascii="Calibri" w:eastAsia="Times New Roman" w:hAnsi="Calibri" w:cs="Times New Roman"/>
                <w:lang w:val="en-GB"/>
              </w:rPr>
            </w:pPr>
            <w:r w:rsidRPr="008E4AF1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GB"/>
              </w:rPr>
              <w:t>(Items = 23);  % of domain with consensus: 82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517DFC" w14:textId="77777777" w:rsidR="008E4AF1" w:rsidRPr="00F94249" w:rsidRDefault="008E4AF1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F94249" w:rsidRPr="00E65C01" w14:paraId="3530B036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5CAC41" w14:textId="2548F262" w:rsidR="00F94249" w:rsidRPr="00E65C01" w:rsidRDefault="00F94249" w:rsidP="00F94249">
            <w:pPr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4.27)</w:t>
            </w:r>
            <w:r w:rsidR="007B3C37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</w:t>
            </w:r>
            <w:r w:rsidRPr="00E65C01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Highlight community monitoring for suicide risk patien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492C2D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72</w:t>
            </w:r>
          </w:p>
        </w:tc>
      </w:tr>
      <w:tr w:rsidR="00F94249" w:rsidRPr="00E65C01" w14:paraId="77393643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E4D6D1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4.02) Involve professional medical institutions (both public and private), community members and families.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11E98B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61</w:t>
            </w:r>
          </w:p>
        </w:tc>
      </w:tr>
      <w:tr w:rsidR="00F94249" w:rsidRPr="00E65C01" w14:paraId="2BA53D59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E38E17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4.03) Partnership with schools to support student mental healthcar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CEFBF7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61</w:t>
            </w:r>
          </w:p>
        </w:tc>
      </w:tr>
      <w:tr w:rsidR="00F94249" w:rsidRPr="00E65C01" w14:paraId="162B5263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2F5AAB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4.01) Identify the roles and responsibilities of CHC and other health worker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B63C12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59</w:t>
            </w:r>
          </w:p>
        </w:tc>
      </w:tr>
      <w:tr w:rsidR="00F94249" w:rsidRPr="00E65C01" w14:paraId="7E2BAD45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045D42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4.06) Provide referral and treatment options according to disease sever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7A76C9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59</w:t>
            </w:r>
          </w:p>
        </w:tc>
      </w:tr>
      <w:tr w:rsidR="00F94249" w:rsidRPr="00E65C01" w14:paraId="4DC94D4F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A32F5E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4.07) Recommend when to refer to a hospital speciali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5D1A5D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59</w:t>
            </w:r>
          </w:p>
        </w:tc>
      </w:tr>
      <w:tr w:rsidR="00F94249" w:rsidRPr="00E65C01" w14:paraId="40EA5594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A79C47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4.20) Recognize family and how to engage them in patient ca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231BB2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57</w:t>
            </w:r>
          </w:p>
        </w:tc>
      </w:tr>
      <w:tr w:rsidR="00F94249" w:rsidRPr="00E65C01" w14:paraId="362CFF79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E1E767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4.05) Itemise all referral options (both public and privat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77560E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45</w:t>
            </w:r>
          </w:p>
        </w:tc>
      </w:tr>
      <w:tr w:rsidR="00F94249" w:rsidRPr="00E65C01" w14:paraId="21E0927B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519B1F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4.23) </w:t>
            </w:r>
            <w:proofErr w:type="gramStart"/>
            <w:r w:rsidRPr="00E65C01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Include:-</w:t>
            </w:r>
            <w:proofErr w:type="gramEnd"/>
            <w:r w:rsidRPr="00E65C01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"Develop, in partnership with your patient, a management plan"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B8F01F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43</w:t>
            </w:r>
          </w:p>
        </w:tc>
      </w:tr>
      <w:tr w:rsidR="00F94249" w:rsidRPr="00E65C01" w14:paraId="26EB49A7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603B85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4.09) Include: “Consider referral to hospital experts for psychotherapy”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D8380D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40</w:t>
            </w:r>
          </w:p>
        </w:tc>
      </w:tr>
      <w:tr w:rsidR="00F94249" w:rsidRPr="00E65C01" w14:paraId="109486C9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7559F8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lastRenderedPageBreak/>
              <w:t>4.18) Access work-station support groups (where availabl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0951D0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40</w:t>
            </w:r>
          </w:p>
        </w:tc>
      </w:tr>
      <w:tr w:rsidR="00F94249" w:rsidRPr="00E65C01" w14:paraId="426E26C4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0387EA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4.21) Provide examples of voluntary sector supporting depression ca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81ED01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36</w:t>
            </w:r>
          </w:p>
        </w:tc>
      </w:tr>
      <w:tr w:rsidR="00F94249" w:rsidRPr="00E65C01" w14:paraId="30D50E51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D1FA28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4.24) Clarify conditions for police to be informed of a mental health diagnos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7698EA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33</w:t>
            </w:r>
          </w:p>
        </w:tc>
      </w:tr>
      <w:tr w:rsidR="00F94249" w:rsidRPr="00E65C01" w14:paraId="2ABD9A5B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9313F0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4.17) Highlight the mental health support services available in the community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70C836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32</w:t>
            </w:r>
          </w:p>
        </w:tc>
      </w:tr>
      <w:tr w:rsidR="00F94249" w:rsidRPr="00E65C01" w14:paraId="6AC76551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D76DA0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4.25) "Conduct home visits in the company of a community aid/social worker"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95616D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31</w:t>
            </w:r>
          </w:p>
        </w:tc>
      </w:tr>
      <w:tr w:rsidR="00F94249" w:rsidRPr="00E65C01" w14:paraId="1FCAF679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86C2A4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4.26</w:t>
            </w:r>
            <w:proofErr w:type="gramStart"/>
            <w:r w:rsidRPr="00E65C01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)  Guidance</w:t>
            </w:r>
            <w:proofErr w:type="gramEnd"/>
            <w:r w:rsidRPr="00E65C01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on when to conduct home visits with the poli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61547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31</w:t>
            </w:r>
          </w:p>
        </w:tc>
      </w:tr>
      <w:tr w:rsidR="00F94249" w:rsidRPr="00E65C01" w14:paraId="14D17816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5E43D8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4.08) Provide details of district hospitals as </w:t>
            </w:r>
            <w:proofErr w:type="spellStart"/>
            <w:r w:rsidRPr="00E65C01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referal</w:t>
            </w:r>
            <w:proofErr w:type="spellEnd"/>
            <w:r w:rsidRPr="00E65C01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alternative to </w:t>
            </w:r>
            <w:proofErr w:type="spellStart"/>
            <w:r w:rsidRPr="00E65C01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Kangning</w:t>
            </w:r>
            <w:proofErr w:type="spellEnd"/>
            <w:r w:rsidRPr="00E65C01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Hospi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5D7EAC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29</w:t>
            </w:r>
          </w:p>
        </w:tc>
      </w:tr>
      <w:tr w:rsidR="00F94249" w:rsidRPr="00E65C01" w14:paraId="1E445347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F8912D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4.28) Clarify doctor role with modifying drug treatment for returning patien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E63321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4.28</w:t>
            </w:r>
          </w:p>
        </w:tc>
      </w:tr>
      <w:tr w:rsidR="00F94249" w:rsidRPr="00E65C01" w14:paraId="16BE5AF6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3B9FE9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4.11) Indicate when to refer to CHC </w:t>
            </w:r>
            <w:proofErr w:type="spellStart"/>
            <w:r w:rsidRPr="00E65C01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dr</w:t>
            </w:r>
            <w:proofErr w:type="spellEnd"/>
            <w:r w:rsidRPr="00E65C01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with a mental health certific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7294AD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23</w:t>
            </w:r>
          </w:p>
        </w:tc>
      </w:tr>
      <w:tr w:rsidR="00F94249" w:rsidRPr="00E65C01" w14:paraId="7E6BDFDF" w14:textId="77777777" w:rsidTr="00191752">
        <w:trPr>
          <w:trHeight w:val="347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B445FE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4.13) It should encourage doctors to refer to known/reputable psychiatrists who can be consulted privately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E4B5" w14:textId="77777777" w:rsidR="00F94249" w:rsidRPr="00E65C01" w:rsidRDefault="00F94249" w:rsidP="00F94249">
            <w:pPr>
              <w:jc w:val="right"/>
              <w:rPr>
                <w:rFonts w:ascii="Helvetica Neue" w:eastAsia="Times New Roman" w:hAnsi="Helvetica Neue" w:cs="Times New Roman"/>
                <w:sz w:val="22"/>
                <w:szCs w:val="22"/>
                <w:lang w:val="en-GB"/>
              </w:rPr>
            </w:pPr>
            <w:r w:rsidRPr="00E65C01">
              <w:rPr>
                <w:rFonts w:ascii="Helvetica Neue" w:eastAsia="Times New Roman" w:hAnsi="Helvetica Neue" w:cs="Times New Roman"/>
                <w:sz w:val="22"/>
                <w:szCs w:val="22"/>
                <w:lang w:val="en-GB"/>
              </w:rPr>
              <w:t>4.19*</w:t>
            </w:r>
          </w:p>
        </w:tc>
      </w:tr>
      <w:tr w:rsidR="00F94249" w:rsidRPr="00E65C01" w14:paraId="3FF130C9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787257" w14:textId="5BDC338C" w:rsidR="00F94249" w:rsidRPr="00E65C01" w:rsidRDefault="00F94249" w:rsidP="00F94249">
            <w:pPr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4.16) Include how to involve support staff in the assessment proces</w:t>
            </w:r>
            <w:r w:rsidR="00214D31" w:rsidRPr="00E65C01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71EB1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17</w:t>
            </w:r>
          </w:p>
        </w:tc>
      </w:tr>
      <w:tr w:rsidR="00F94249" w:rsidRPr="00E65C01" w14:paraId="68667083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E9699C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4.19) Draw-upon resources at the Disabled Persons Feder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85504C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16</w:t>
            </w:r>
          </w:p>
        </w:tc>
      </w:tr>
      <w:tr w:rsidR="00F94249" w:rsidRPr="00E65C01" w14:paraId="7C409FA1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F74A00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4.10) Include - "Consider referral to hospital experts for antidepressant treatment"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DEB7DD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03</w:t>
            </w:r>
          </w:p>
        </w:tc>
      </w:tr>
      <w:tr w:rsidR="00E65C01" w:rsidRPr="007B3C37" w14:paraId="3C2663BA" w14:textId="77777777" w:rsidTr="00191752">
        <w:trPr>
          <w:trHeight w:val="300"/>
        </w:trPr>
        <w:tc>
          <w:tcPr>
            <w:tcW w:w="1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DDA2D7" w14:textId="1E449CF6" w:rsidR="00E65C01" w:rsidRPr="007B3C37" w:rsidRDefault="007B3C37" w:rsidP="00F94249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</w:pPr>
            <w:r w:rsidRPr="007B3C37"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  <w:t xml:space="preserve">Domain </w:t>
            </w:r>
            <w:proofErr w:type="gramStart"/>
            <w:r w:rsidRPr="007B3C37"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  <w:t>5: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  <w:t>-</w:t>
            </w:r>
            <w:proofErr w:type="gramEnd"/>
            <w:r w:rsidR="00E65C01" w:rsidRPr="007B3C37"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  <w:t xml:space="preserve"> Considering Pharmacological Interventions for Depression Patients</w:t>
            </w:r>
          </w:p>
          <w:p w14:paraId="411C932D" w14:textId="749222AB" w:rsidR="00E65C01" w:rsidRPr="007B3C37" w:rsidRDefault="007B3C37" w:rsidP="00F94249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val="en-GB"/>
              </w:rPr>
              <w:t>(Items=14</w:t>
            </w:r>
            <w:proofErr w:type="gramStart"/>
            <w:r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val="en-GB"/>
              </w:rPr>
              <w:t>);</w:t>
            </w:r>
            <w:r w:rsidR="00E65C01" w:rsidRPr="007B3C37"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  %</w:t>
            </w:r>
            <w:proofErr w:type="gramEnd"/>
            <w:r w:rsidR="00E65C01" w:rsidRPr="007B3C37"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 of domain with consensus  78% (NB No new items added after wave 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46EE08" w14:textId="77777777" w:rsidR="00E65C01" w:rsidRPr="007B3C37" w:rsidRDefault="00E65C01" w:rsidP="00F94249">
            <w:pPr>
              <w:jc w:val="right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</w:tr>
      <w:tr w:rsidR="00F94249" w:rsidRPr="00E65C01" w14:paraId="2787CC8A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753C64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5.07) Be aware of SSRIs treatment regi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ABE6B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63</w:t>
            </w:r>
          </w:p>
        </w:tc>
      </w:tr>
      <w:tr w:rsidR="00F94249" w:rsidRPr="00E65C01" w14:paraId="478F2AEA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BE906B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5.06) Be aware of TCA treatment regi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71AE1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57</w:t>
            </w:r>
          </w:p>
        </w:tc>
      </w:tr>
      <w:tr w:rsidR="00F94249" w:rsidRPr="00E65C01" w14:paraId="1D4067F2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6E328A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5.14) Detail drug indications by depression severity (Table 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5C8AD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53</w:t>
            </w:r>
          </w:p>
        </w:tc>
      </w:tr>
      <w:tr w:rsidR="00F94249" w:rsidRPr="00E65C01" w14:paraId="1124B2CB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E07340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5.18) Highlight common side effects experienced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22AE7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53</w:t>
            </w:r>
          </w:p>
        </w:tc>
      </w:tr>
      <w:tr w:rsidR="00F94249" w:rsidRPr="00E65C01" w14:paraId="5D314988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EBC52D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5.16) Highlight drugs with slow treatment action and provide treatment adherence advi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8285D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52</w:t>
            </w:r>
          </w:p>
        </w:tc>
      </w:tr>
      <w:tr w:rsidR="00F94249" w:rsidRPr="00E65C01" w14:paraId="1296FDD4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DEC6C4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5.04) Highlight relative doctor/specialist role in monitoring treat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C174E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41</w:t>
            </w:r>
          </w:p>
        </w:tc>
      </w:tr>
      <w:tr w:rsidR="00F94249" w:rsidRPr="00E65C01" w14:paraId="5354F030" w14:textId="77777777" w:rsidTr="00191752">
        <w:trPr>
          <w:trHeight w:val="36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947679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5.11) Update to include new generation drug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1CC3B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39</w:t>
            </w:r>
          </w:p>
        </w:tc>
      </w:tr>
      <w:tr w:rsidR="00F94249" w:rsidRPr="00E65C01" w14:paraId="1F165659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8F4BE8" w14:textId="745EDA7B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5.05)</w:t>
            </w:r>
            <w:r w:rsidR="00886821"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Highlight relative doctor/specialist role in changing the dosa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007C2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37</w:t>
            </w:r>
          </w:p>
        </w:tc>
      </w:tr>
      <w:tr w:rsidR="00F94249" w:rsidRPr="00E65C01" w14:paraId="776DFEF6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FB6900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5.03) Indicate appropriate stage to initiate antidepressan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80894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33</w:t>
            </w:r>
          </w:p>
        </w:tc>
      </w:tr>
      <w:tr w:rsidR="00F94249" w:rsidRPr="00E65C01" w14:paraId="73641B10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DB2478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5.12) Expand to include Benzodiazepine inform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2E83B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29</w:t>
            </w:r>
          </w:p>
        </w:tc>
      </w:tr>
      <w:tr w:rsidR="00F94249" w:rsidRPr="00E65C01" w14:paraId="3E05F549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6F29C6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5.10) Update with Chinese Brand nam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27F99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28</w:t>
            </w:r>
          </w:p>
        </w:tc>
      </w:tr>
      <w:tr w:rsidR="00F94249" w:rsidRPr="00E65C01" w14:paraId="50AC9D1C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9FD028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5.15) Include Escitalopram detail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151D1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28</w:t>
            </w:r>
          </w:p>
        </w:tc>
      </w:tr>
      <w:tr w:rsidR="00F94249" w:rsidRPr="00E65C01" w14:paraId="19BB8331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142161" w14:textId="14496018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5.13) Provide reimburs</w:t>
            </w:r>
            <w:r w:rsidR="00AE00D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e</w:t>
            </w: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ment detail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1306C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11</w:t>
            </w:r>
          </w:p>
        </w:tc>
      </w:tr>
      <w:tr w:rsidR="00F94249" w:rsidRPr="00E65C01" w14:paraId="3954BC58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A4AE1D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5.09) Provide drug availability at CHC/Hospital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87B08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07</w:t>
            </w:r>
          </w:p>
        </w:tc>
      </w:tr>
      <w:tr w:rsidR="00E65C01" w:rsidRPr="00F94249" w14:paraId="79C716E9" w14:textId="77777777" w:rsidTr="00191752">
        <w:trPr>
          <w:trHeight w:val="300"/>
        </w:trPr>
        <w:tc>
          <w:tcPr>
            <w:tcW w:w="1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93083E" w14:textId="49465964" w:rsidR="00E65C01" w:rsidRDefault="007B3C37" w:rsidP="00F9424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GB"/>
              </w:rPr>
              <w:t xml:space="preserve">Domain </w:t>
            </w:r>
            <w:proofErr w:type="gram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GB"/>
              </w:rPr>
              <w:t>6:-</w:t>
            </w:r>
            <w:proofErr w:type="gramEnd"/>
            <w:r w:rsidR="00E65C01" w:rsidRPr="00F94249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GB"/>
              </w:rPr>
              <w:t xml:space="preserve"> Considering Mania and the Potential of Depressive Episode in Bipolar Disorder</w:t>
            </w:r>
          </w:p>
          <w:p w14:paraId="31A06C4A" w14:textId="31B01F3F" w:rsidR="00E65C01" w:rsidRPr="00E65C01" w:rsidRDefault="00E65C01" w:rsidP="00F94249">
            <w:pPr>
              <w:rPr>
                <w:rFonts w:ascii="Calibri" w:eastAsia="Times New Roman" w:hAnsi="Calibri" w:cs="Times New Roman"/>
                <w:sz w:val="16"/>
                <w:szCs w:val="16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(Items=4</w:t>
            </w:r>
            <w:proofErr w:type="gramStart"/>
            <w:r w:rsidRPr="00E65C0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);  %</w:t>
            </w:r>
            <w:proofErr w:type="gramEnd"/>
            <w:r w:rsidRPr="00E65C0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 of domain with consensus:100% (NB 100% Consensus achieved W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7236E" w14:textId="77777777" w:rsidR="00E65C01" w:rsidRPr="00F94249" w:rsidRDefault="00E65C01" w:rsidP="00F94249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</w:p>
        </w:tc>
      </w:tr>
      <w:tr w:rsidR="00F94249" w:rsidRPr="00E65C01" w14:paraId="0BCD7EA9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FC4B61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6.02) Don't prescribe antidepressants without a mood </w:t>
            </w:r>
            <w:proofErr w:type="gramStart"/>
            <w:r w:rsidRPr="00E65C01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stabiliser  for</w:t>
            </w:r>
            <w:proofErr w:type="gramEnd"/>
            <w:r w:rsidRPr="00E65C01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bipolar disorder (to avoid a manic episod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E4CE5C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4.64</w:t>
            </w:r>
          </w:p>
        </w:tc>
      </w:tr>
      <w:tr w:rsidR="00F94249" w:rsidRPr="00E65C01" w14:paraId="1B9C8083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0C7B3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lastRenderedPageBreak/>
              <w:t xml:space="preserve">6.03) Ask patient's family members about potential symptoms of mania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7A019C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60</w:t>
            </w:r>
          </w:p>
        </w:tc>
      </w:tr>
      <w:tr w:rsidR="00F94249" w:rsidRPr="00E65C01" w14:paraId="470F5AE9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FAD5F7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6.01) People with a depressive episode of bipolar disorder are at risk of mania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EF3D4B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59</w:t>
            </w:r>
          </w:p>
        </w:tc>
      </w:tr>
      <w:tr w:rsidR="00F94249" w:rsidRPr="00E65C01" w14:paraId="08AB3E84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1F6F71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6.04) Suggest the duration for monitoring antidepressant + mood stabiliser (e.g. 14 days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0310E0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53</w:t>
            </w:r>
          </w:p>
        </w:tc>
      </w:tr>
      <w:tr w:rsidR="00E65C01" w:rsidRPr="00E65C01" w14:paraId="6F4B8F86" w14:textId="77777777" w:rsidTr="00191752">
        <w:trPr>
          <w:trHeight w:val="300"/>
        </w:trPr>
        <w:tc>
          <w:tcPr>
            <w:tcW w:w="1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E64078" w14:textId="2AE02ADE" w:rsidR="00E65C01" w:rsidRDefault="007B3C37" w:rsidP="00F94249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  <w:t xml:space="preserve">Domain </w:t>
            </w:r>
            <w:proofErr w:type="gramStart"/>
            <w:r w:rsidR="00E65C01" w:rsidRPr="00E65C01"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  <w:t>7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  <w:t>:-</w:t>
            </w:r>
            <w:proofErr w:type="gramEnd"/>
            <w:r w:rsidR="00E65C01" w:rsidRPr="00E65C01"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  <w:t xml:space="preserve"> Communicating Depression to Patients and the Community</w:t>
            </w:r>
          </w:p>
          <w:p w14:paraId="240C1484" w14:textId="2E8CB30C" w:rsidR="00E65C01" w:rsidRPr="00E65C01" w:rsidRDefault="00E65C01" w:rsidP="00F94249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(Items = 26);  % of domain with consensus:  90% (NB No new Items added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7BD29B" w14:textId="77777777" w:rsidR="00E65C01" w:rsidRPr="00E65C01" w:rsidRDefault="00E65C01" w:rsidP="00F94249">
            <w:pPr>
              <w:jc w:val="right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</w:p>
        </w:tc>
      </w:tr>
      <w:tr w:rsidR="00F94249" w:rsidRPr="00E65C01" w14:paraId="4AC7E91E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CC8769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7.25) More strongly emphasise the role of family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73BA89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64</w:t>
            </w:r>
          </w:p>
        </w:tc>
      </w:tr>
      <w:tr w:rsidR="00F94249" w:rsidRPr="00E65C01" w14:paraId="4E3F0156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470B72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7.27) Encourage patients to find pleasure from even little thing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8F15AB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61</w:t>
            </w:r>
          </w:p>
        </w:tc>
      </w:tr>
      <w:tr w:rsidR="00F94249" w:rsidRPr="00E65C01" w14:paraId="0347CD10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230D44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7.02) Provide strategies to improve depression awareness in the community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C0DF6A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59</w:t>
            </w:r>
          </w:p>
        </w:tc>
      </w:tr>
      <w:tr w:rsidR="00F94249" w:rsidRPr="00E65C01" w14:paraId="0E86C04F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92937C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7.20) Highlight the importance of treatment complianc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30F07D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57</w:t>
            </w:r>
          </w:p>
        </w:tc>
      </w:tr>
      <w:tr w:rsidR="00F94249" w:rsidRPr="00E65C01" w14:paraId="22FC6878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8C4275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7.26) Include simple information e.g. encourage the patient to eat and drink proper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DE5F57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57</w:t>
            </w:r>
          </w:p>
        </w:tc>
      </w:tr>
      <w:tr w:rsidR="00F94249" w:rsidRPr="00E65C01" w14:paraId="5626C14D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409198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7.06) Include drug treatment compliance advi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1E516D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56</w:t>
            </w:r>
          </w:p>
        </w:tc>
      </w:tr>
      <w:tr w:rsidR="00F94249" w:rsidRPr="00E65C01" w14:paraId="24665771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D286CF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7.04) Include strategies on how CHC can monitor suicide risk patien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8A72E3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55</w:t>
            </w:r>
          </w:p>
        </w:tc>
      </w:tr>
      <w:tr w:rsidR="00F94249" w:rsidRPr="00E65C01" w14:paraId="4F2ADE15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354FE3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7.23) Encourage patient-return after specialist appointment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467607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55</w:t>
            </w:r>
          </w:p>
        </w:tc>
      </w:tr>
      <w:tr w:rsidR="00F94249" w:rsidRPr="00E65C01" w14:paraId="2B751711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96A8EA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7.24) Prepare the patient for the community/society's response to their diagnosi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DAF851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53</w:t>
            </w:r>
          </w:p>
        </w:tc>
      </w:tr>
      <w:tr w:rsidR="00F94249" w:rsidRPr="00E65C01" w14:paraId="2E474ACC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02A045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7.12) Highlight the importance of developing patient trust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CB60A3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52</w:t>
            </w:r>
          </w:p>
        </w:tc>
      </w:tr>
      <w:tr w:rsidR="00F94249" w:rsidRPr="00E65C01" w14:paraId="51CF5F98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0D3813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7.13) Drs should "listen with empathy"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2CDAB7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52</w:t>
            </w:r>
          </w:p>
        </w:tc>
      </w:tr>
      <w:tr w:rsidR="00F94249" w:rsidRPr="00E65C01" w14:paraId="4A116CE5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932BCC" w14:textId="49976FF2" w:rsidR="00F94249" w:rsidRPr="00E65C01" w:rsidRDefault="00B1431C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7.03) Include informa</w:t>
            </w:r>
            <w:r w:rsidR="00F94249"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t</w:t>
            </w: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i</w:t>
            </w:r>
            <w:r w:rsidR="00F94249"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on on setting-up/managing patient group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03EFBF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51</w:t>
            </w:r>
          </w:p>
        </w:tc>
      </w:tr>
      <w:tr w:rsidR="00F94249" w:rsidRPr="00E65C01" w14:paraId="641E0B07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8B666F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7.09) Supplement Brief psychological treatments with fact sheet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E5709E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51</w:t>
            </w:r>
          </w:p>
        </w:tc>
      </w:tr>
      <w:tr w:rsidR="00F94249" w:rsidRPr="00E65C01" w14:paraId="2F52203C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99FD22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7.21) Provide the patient with strategies to navigate the healthcare system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90E948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51</w:t>
            </w:r>
          </w:p>
        </w:tc>
      </w:tr>
      <w:tr w:rsidR="00F94249" w:rsidRPr="00E65C01" w14:paraId="298BAE8A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AB76A9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 7.01) CHC must improve the mental health literacy of their resident populat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F42711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43</w:t>
            </w:r>
          </w:p>
        </w:tc>
      </w:tr>
      <w:tr w:rsidR="00F94249" w:rsidRPr="00E65C01" w14:paraId="78F1A0A4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B3A52B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7.22) Highlight the importance of patients attending appointments with specialis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D455EF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40</w:t>
            </w:r>
          </w:p>
        </w:tc>
      </w:tr>
      <w:tr w:rsidR="00F94249" w:rsidRPr="00E65C01" w14:paraId="06E0C876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ACA64B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7.08) Encourage doctors to implement an appointment system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7468AF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39</w:t>
            </w:r>
          </w:p>
        </w:tc>
      </w:tr>
      <w:tr w:rsidR="00F94249" w:rsidRPr="00E65C01" w14:paraId="31EF115F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7703E5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7.05) Include strategies for attendance of specialist appointment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DD6EC4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37</w:t>
            </w:r>
          </w:p>
        </w:tc>
      </w:tr>
      <w:tr w:rsidR="00F94249" w:rsidRPr="00E65C01" w14:paraId="5C9EAE85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7A3DE2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7.14) Provide contextually relevant strategies to communicate a depression diagnos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A4CECE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37</w:t>
            </w:r>
          </w:p>
        </w:tc>
      </w:tr>
      <w:tr w:rsidR="00F94249" w:rsidRPr="00E65C01" w14:paraId="33055328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99FD8E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7.19) Stipulate that Drs and patients agree a healthcare pl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A1173E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33</w:t>
            </w:r>
          </w:p>
        </w:tc>
      </w:tr>
      <w:tr w:rsidR="00F94249" w:rsidRPr="00E65C01" w14:paraId="5C8F88DC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53F0C2" w14:textId="22E97CC8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7.15) "</w:t>
            </w:r>
            <w:r w:rsidR="00B1431C"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Euphemistic</w:t>
            </w: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 talk is better than providing a formal diagnosis"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482A67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31</w:t>
            </w:r>
          </w:p>
        </w:tc>
      </w:tr>
      <w:tr w:rsidR="00F94249" w:rsidRPr="00E65C01" w14:paraId="3FA27D67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8238CA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7.18) Drs should tackle any misconceptions about the diseas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C96131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31</w:t>
            </w:r>
          </w:p>
        </w:tc>
      </w:tr>
      <w:tr w:rsidR="00F94249" w:rsidRPr="00E65C01" w14:paraId="65AF3CBF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B1A1C6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7.07) Provide the treatment success stori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97FC19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28</w:t>
            </w:r>
          </w:p>
        </w:tc>
      </w:tr>
      <w:tr w:rsidR="00F94249" w:rsidRPr="00E65C01" w14:paraId="3EC0F4B1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BA5A49" w14:textId="17BAAE0B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7.29) Information ab</w:t>
            </w:r>
            <w:r w:rsidR="00B1431C"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out photo-therapy to re-engage in </w:t>
            </w: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activiti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264F67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17</w:t>
            </w:r>
          </w:p>
        </w:tc>
      </w:tr>
      <w:tr w:rsidR="00F94249" w:rsidRPr="00E65C01" w14:paraId="0A50146A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77EEB7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proofErr w:type="gramStart"/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7.11)Drs</w:t>
            </w:r>
            <w:proofErr w:type="gramEnd"/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 must play an active role in the psychoeducation of their patient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0D8FBD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12</w:t>
            </w:r>
          </w:p>
        </w:tc>
      </w:tr>
      <w:tr w:rsidR="00F94249" w:rsidRPr="00E65C01" w14:paraId="30BB7B18" w14:textId="77777777" w:rsidTr="00191752">
        <w:trPr>
          <w:trHeight w:val="42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2BD650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7.28) Inform how Drs can use </w:t>
            </w:r>
            <w:proofErr w:type="spellStart"/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Wechat</w:t>
            </w:r>
            <w:proofErr w:type="spellEnd"/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 to re-engage patient with activiti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C9908E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07</w:t>
            </w:r>
          </w:p>
        </w:tc>
      </w:tr>
      <w:tr w:rsidR="00E65C01" w:rsidRPr="00F94249" w14:paraId="19D2AB05" w14:textId="77777777" w:rsidTr="00191752">
        <w:trPr>
          <w:trHeight w:val="300"/>
        </w:trPr>
        <w:tc>
          <w:tcPr>
            <w:tcW w:w="1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21846D" w14:textId="74D962CF" w:rsidR="00E65C01" w:rsidRDefault="007B3C37" w:rsidP="00F94249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  <w:t xml:space="preserve">Domain </w:t>
            </w:r>
            <w:proofErr w:type="gramStart"/>
            <w:r w:rsidR="00E65C01" w:rsidRPr="00E65C01"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  <w:t>8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  <w:t>:-</w:t>
            </w:r>
            <w:proofErr w:type="gramEnd"/>
            <w:r w:rsidR="00E65C01" w:rsidRPr="00E65C01"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  <w:t xml:space="preserve"> Follow-up</w:t>
            </w:r>
          </w:p>
          <w:p w14:paraId="24A95F88" w14:textId="0FE20F95" w:rsidR="00E65C01" w:rsidRPr="00E65C01" w:rsidRDefault="00E65C01" w:rsidP="00F94249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lastRenderedPageBreak/>
              <w:t>(Items = 24) % of domain with consensus 73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C2BCD3" w14:textId="77777777" w:rsidR="00E65C01" w:rsidRPr="00F94249" w:rsidRDefault="00E65C01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F94249" w:rsidRPr="00E65C01" w14:paraId="2455DDE6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5F7FD2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8.04) Assess for improve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B7416E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51</w:t>
            </w:r>
          </w:p>
        </w:tc>
      </w:tr>
      <w:tr w:rsidR="00F94249" w:rsidRPr="00E65C01" w14:paraId="5456B908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2E783B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8.03) Determine a patient's current treatment status and establish previous therapy or treatments recei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C72156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48</w:t>
            </w:r>
          </w:p>
        </w:tc>
      </w:tr>
      <w:tr w:rsidR="00F94249" w:rsidRPr="00E65C01" w14:paraId="6A61E32B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054B1D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8.02) Outline the importance of patient follow-u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1F5DE4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45</w:t>
            </w:r>
          </w:p>
        </w:tc>
      </w:tr>
      <w:tr w:rsidR="00F94249" w:rsidRPr="00E65C01" w14:paraId="0D42C223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54E5AD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8.09) Monitor the safety-side effect profile of treat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FBFDC1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45</w:t>
            </w:r>
          </w:p>
        </w:tc>
      </w:tr>
      <w:tr w:rsidR="00F94249" w:rsidRPr="00E65C01" w14:paraId="0EDBE42B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1E7747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8.05) Provide basic psychosocial educat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D2D256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44</w:t>
            </w:r>
          </w:p>
        </w:tc>
      </w:tr>
      <w:tr w:rsidR="00F94249" w:rsidRPr="00E65C01" w14:paraId="5766C885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CCFE92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8.12) Itemise "signs of improvement" and how to establish the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4EDC50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43</w:t>
            </w:r>
          </w:p>
        </w:tc>
      </w:tr>
      <w:tr w:rsidR="00F94249" w:rsidRPr="00E65C01" w14:paraId="43340152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277FE5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8.13) Reflect the key modes of follow-up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62250C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41</w:t>
            </w:r>
          </w:p>
        </w:tc>
      </w:tr>
      <w:tr w:rsidR="00F94249" w:rsidRPr="00E65C01" w14:paraId="184F0C64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2376F6" w14:textId="558892A8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8.06</w:t>
            </w:r>
            <w:r w:rsidR="00B1431C"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) Refer patients onto services </w:t>
            </w: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which provide psychological intervention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97A2D9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40</w:t>
            </w:r>
          </w:p>
        </w:tc>
      </w:tr>
      <w:tr w:rsidR="00F94249" w:rsidRPr="00E65C01" w14:paraId="5C968F20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9B1C97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8.21) Include advice for non-attendance of referral appointmen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A49289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40</w:t>
            </w:r>
          </w:p>
        </w:tc>
      </w:tr>
      <w:tr w:rsidR="00F94249" w:rsidRPr="00E65C01" w14:paraId="34561FA6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FD941F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8.15) All patients with serious depression should be seen face-to-fa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82668" w14:textId="77777777" w:rsidR="00F94249" w:rsidRPr="00E65C01" w:rsidRDefault="00F94249" w:rsidP="00F94249">
            <w:pPr>
              <w:jc w:val="right"/>
              <w:rPr>
                <w:rFonts w:ascii="Helvetica Neue" w:eastAsia="Times New Roman" w:hAnsi="Helvetica Neue" w:cs="Times New Roman"/>
                <w:sz w:val="22"/>
                <w:szCs w:val="22"/>
                <w:lang w:val="en-GB"/>
              </w:rPr>
            </w:pPr>
            <w:r w:rsidRPr="00E65C01">
              <w:rPr>
                <w:rFonts w:ascii="Helvetica Neue" w:eastAsia="Times New Roman" w:hAnsi="Helvetica Neue" w:cs="Times New Roman"/>
                <w:sz w:val="22"/>
                <w:szCs w:val="22"/>
                <w:lang w:val="en-GB"/>
              </w:rPr>
              <w:t>4.39*</w:t>
            </w:r>
          </w:p>
        </w:tc>
      </w:tr>
      <w:tr w:rsidR="00F94249" w:rsidRPr="00E65C01" w14:paraId="52D05699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090229" w14:textId="736F101E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8.28)</w:t>
            </w:r>
            <w:r w:rsidR="00B1431C"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Contact frequencies should depend on the level of depression sever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A4DD72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37</w:t>
            </w:r>
          </w:p>
        </w:tc>
      </w:tr>
      <w:tr w:rsidR="00F94249" w:rsidRPr="00E65C01" w14:paraId="417EFEFE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9712E9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8.07) Refer patients onto specialists for drug treat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BD3AA1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33</w:t>
            </w:r>
          </w:p>
        </w:tc>
      </w:tr>
      <w:tr w:rsidR="00F94249" w:rsidRPr="00E65C01" w14:paraId="2D765526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091B35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8.24) Follow-up should be continuo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659E4A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33</w:t>
            </w:r>
          </w:p>
        </w:tc>
      </w:tr>
      <w:tr w:rsidR="00F94249" w:rsidRPr="00E65C01" w14:paraId="0E75E0F5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AD6B99" w14:textId="06CA4DFB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8.19)</w:t>
            </w:r>
            <w:r w:rsidR="00B1431C"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Follow-up must be conducted privately to avoid the patient being the subject of discrimi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05896D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32</w:t>
            </w:r>
          </w:p>
        </w:tc>
      </w:tr>
      <w:tr w:rsidR="00F94249" w:rsidRPr="00E65C01" w14:paraId="24410D12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43DFFC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8.22) Include the matters to consider to help determine the contact frequency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F49D3D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32</w:t>
            </w:r>
          </w:p>
        </w:tc>
      </w:tr>
      <w:tr w:rsidR="00F94249" w:rsidRPr="00E65C01" w14:paraId="290FBF2D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9F3232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8.16) Face-to-face contact is the most important follow-up approach and should be </w:t>
            </w:r>
            <w:proofErr w:type="gramStart"/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encouraged at all times</w:t>
            </w:r>
            <w:proofErr w:type="gramEnd"/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, for all patients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58D04" w14:textId="77777777" w:rsidR="00F94249" w:rsidRPr="00E65C01" w:rsidRDefault="00F94249" w:rsidP="00F94249">
            <w:pPr>
              <w:jc w:val="right"/>
              <w:rPr>
                <w:rFonts w:ascii="Helvetica Neue" w:eastAsia="Times New Roman" w:hAnsi="Helvetica Neue" w:cs="Times New Roman"/>
                <w:sz w:val="22"/>
                <w:szCs w:val="22"/>
                <w:lang w:val="en-GB"/>
              </w:rPr>
            </w:pPr>
            <w:r w:rsidRPr="00E65C01">
              <w:rPr>
                <w:rFonts w:ascii="Helvetica Neue" w:eastAsia="Times New Roman" w:hAnsi="Helvetica Neue" w:cs="Times New Roman"/>
                <w:sz w:val="22"/>
                <w:szCs w:val="22"/>
                <w:lang w:val="en-GB"/>
              </w:rPr>
              <w:t>4.31*</w:t>
            </w:r>
          </w:p>
        </w:tc>
      </w:tr>
      <w:tr w:rsidR="00F94249" w:rsidRPr="00E65C01" w14:paraId="154C8E0E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25EA67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8.14) Stipulate which mode of patient-contact should be initiated under which condit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9E4F14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21</w:t>
            </w:r>
          </w:p>
        </w:tc>
      </w:tr>
      <w:tr w:rsidR="00F94249" w:rsidRPr="00E65C01" w14:paraId="22223567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F2761E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8.32) Compliant &amp;depressive symptoms reduced, follow-up extended to every second mon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AA3E3B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16</w:t>
            </w:r>
          </w:p>
        </w:tc>
      </w:tr>
      <w:tr w:rsidR="00F94249" w:rsidRPr="00E65C01" w14:paraId="40452AE6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676D56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8.17) For non-emergency cases, approach determined according to the patient-prefere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DA4992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13</w:t>
            </w:r>
          </w:p>
        </w:tc>
      </w:tr>
      <w:tr w:rsidR="00F94249" w:rsidRPr="00E65C01" w14:paraId="486A8A38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8B909F" w14:textId="1A1E4C0F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8.20) Schedule longer consul</w:t>
            </w:r>
            <w:r w:rsidR="00B1431C"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t</w:t>
            </w: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ation times for follow-up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380026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11</w:t>
            </w:r>
          </w:p>
        </w:tc>
      </w:tr>
      <w:tr w:rsidR="00F94249" w:rsidRPr="00E65C01" w14:paraId="13AFE9F9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456D12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8.33) Frequency and contact approach organised into six level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762681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04</w:t>
            </w:r>
          </w:p>
        </w:tc>
      </w:tr>
      <w:tr w:rsidR="00F94249" w:rsidRPr="00E65C01" w14:paraId="35DF786D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AFB764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8.30) Recommended contact frequency for severe condition should be every 2-7 day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718A" w14:textId="77777777" w:rsidR="00F94249" w:rsidRPr="00E65C01" w:rsidRDefault="00F94249" w:rsidP="00F94249">
            <w:pPr>
              <w:jc w:val="right"/>
              <w:rPr>
                <w:rFonts w:ascii="Helvetica Neue" w:eastAsia="Times New Roman" w:hAnsi="Helvetica Neue" w:cs="Times New Roman"/>
                <w:sz w:val="22"/>
                <w:szCs w:val="22"/>
                <w:lang w:val="en-GB"/>
              </w:rPr>
            </w:pPr>
            <w:r w:rsidRPr="00E65C01">
              <w:rPr>
                <w:rFonts w:ascii="Helvetica Neue" w:eastAsia="Times New Roman" w:hAnsi="Helvetica Neue" w:cs="Times New Roman"/>
                <w:sz w:val="22"/>
                <w:szCs w:val="22"/>
                <w:lang w:val="en-GB"/>
              </w:rPr>
              <w:t>4.03*</w:t>
            </w:r>
          </w:p>
        </w:tc>
      </w:tr>
      <w:tr w:rsidR="00F94249" w:rsidRPr="00E65C01" w14:paraId="1C954F36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1BB767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8.23) The guide should stipulate how often follow-up should be conducted over a set period of time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7C10A" w14:textId="77777777" w:rsidR="00F94249" w:rsidRPr="00E65C01" w:rsidRDefault="00F94249" w:rsidP="00F94249">
            <w:pPr>
              <w:jc w:val="right"/>
              <w:rPr>
                <w:rFonts w:ascii="Helvetica Neue" w:eastAsia="Times New Roman" w:hAnsi="Helvetica Neue" w:cs="Times New Roman"/>
                <w:sz w:val="22"/>
                <w:szCs w:val="22"/>
                <w:lang w:val="en-GB"/>
              </w:rPr>
            </w:pPr>
            <w:r w:rsidRPr="00E65C01">
              <w:rPr>
                <w:rFonts w:ascii="Helvetica Neue" w:eastAsia="Times New Roman" w:hAnsi="Helvetica Neue" w:cs="Times New Roman"/>
                <w:sz w:val="22"/>
                <w:szCs w:val="22"/>
                <w:lang w:val="en-GB"/>
              </w:rPr>
              <w:t>4.00*</w:t>
            </w:r>
          </w:p>
        </w:tc>
      </w:tr>
      <w:tr w:rsidR="00F94249" w:rsidRPr="00E65C01" w14:paraId="3B2DE9B7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0C9566" w14:textId="77777777" w:rsidR="00F94249" w:rsidRPr="00E65C01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8.27) Contact frequency is dependent on patient tendency to self harm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CC282C" w14:textId="77777777" w:rsidR="00F94249" w:rsidRPr="00E65C01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E65C0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00</w:t>
            </w:r>
          </w:p>
        </w:tc>
      </w:tr>
      <w:tr w:rsidR="007B3C37" w:rsidRPr="00F94249" w14:paraId="6532A4F8" w14:textId="77777777" w:rsidTr="00191752">
        <w:trPr>
          <w:trHeight w:val="300"/>
        </w:trPr>
        <w:tc>
          <w:tcPr>
            <w:tcW w:w="1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8D41F1" w14:textId="52B08912" w:rsidR="007B3C37" w:rsidRDefault="007B3C37" w:rsidP="00F94249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7B3C37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 xml:space="preserve">Domain </w:t>
            </w:r>
            <w:proofErr w:type="gramStart"/>
            <w:r w:rsidRPr="007B3C37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9: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-</w:t>
            </w:r>
            <w:proofErr w:type="gramEnd"/>
            <w:r w:rsidRPr="007B3C37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 xml:space="preserve"> Managing Patient Information</w:t>
            </w:r>
          </w:p>
          <w:p w14:paraId="3801C17C" w14:textId="622799B5" w:rsidR="007B3C37" w:rsidRPr="007B3C37" w:rsidRDefault="007B3C37" w:rsidP="00F9424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B3C3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(Items = 9);  % of domain with consensus: 82% (NB no new statements added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689541" w14:textId="77777777" w:rsidR="007B3C37" w:rsidRPr="00F94249" w:rsidRDefault="007B3C37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F94249" w:rsidRPr="007B3C37" w14:paraId="797A11CE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1BDCCA" w14:textId="77777777" w:rsidR="00F94249" w:rsidRPr="007B3C37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B3C3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9.02) Update patient records after each consult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210C3" w14:textId="77777777" w:rsidR="00F94249" w:rsidRPr="007B3C37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B3C3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52</w:t>
            </w:r>
          </w:p>
        </w:tc>
      </w:tr>
      <w:tr w:rsidR="00F94249" w:rsidRPr="007B3C37" w14:paraId="0694886A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0A0D89" w14:textId="1758A5EE" w:rsidR="00F94249" w:rsidRPr="007B3C37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B3C3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9.04) Check multiple sources of information relating to the patients condition when providing on</w:t>
            </w:r>
            <w:r w:rsidR="00B1431C" w:rsidRPr="007B3C3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-</w:t>
            </w:r>
            <w:r w:rsidRPr="007B3C3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going ca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62ACB" w14:textId="77777777" w:rsidR="00F94249" w:rsidRPr="007B3C37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B3C3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47</w:t>
            </w:r>
          </w:p>
        </w:tc>
      </w:tr>
      <w:tr w:rsidR="00F94249" w:rsidRPr="007B3C37" w14:paraId="6DEA83C2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41F5BF" w14:textId="77777777" w:rsidR="00F94249" w:rsidRPr="007B3C37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B3C3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9.05) Validate patient hospitalisation/medication records with the patient's family memb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D4C71" w14:textId="77777777" w:rsidR="00F94249" w:rsidRPr="007B3C37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B3C3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44</w:t>
            </w:r>
          </w:p>
        </w:tc>
      </w:tr>
      <w:tr w:rsidR="00F94249" w:rsidRPr="007B3C37" w14:paraId="2F99B15B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CD9B4B" w14:textId="77777777" w:rsidR="00F94249" w:rsidRPr="007B3C37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B3C3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9.01) Utilise the patient management system to review patient history before consult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B62C9" w14:textId="77777777" w:rsidR="00F94249" w:rsidRPr="007B3C37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B3C3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41</w:t>
            </w:r>
          </w:p>
        </w:tc>
      </w:tr>
      <w:tr w:rsidR="00F94249" w:rsidRPr="007B3C37" w14:paraId="58907C6C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35BEF6" w14:textId="77777777" w:rsidR="00F94249" w:rsidRPr="007B3C37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B3C3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9.09) Discuss patient cases directly with specialists and other treating doctors to develop a treatment pl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BA11C" w14:textId="77777777" w:rsidR="00F94249" w:rsidRPr="007B3C37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B3C3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23</w:t>
            </w:r>
          </w:p>
        </w:tc>
      </w:tr>
      <w:tr w:rsidR="00F94249" w:rsidRPr="007B3C37" w14:paraId="636E9E98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021F7D" w14:textId="77777777" w:rsidR="00F94249" w:rsidRPr="007B3C37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B3C3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lastRenderedPageBreak/>
              <w:t>9.06) Speak directly with specialists/other doctors who have seen the patient to update the patient's recor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ED998" w14:textId="77777777" w:rsidR="00F94249" w:rsidRPr="007B3C37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B3C3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19</w:t>
            </w:r>
          </w:p>
        </w:tc>
      </w:tr>
      <w:tr w:rsidR="00F94249" w:rsidRPr="007B3C37" w14:paraId="0E33BF98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C70928" w14:textId="77777777" w:rsidR="00F94249" w:rsidRPr="007B3C37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B3C3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9.08) Ask patient to bring prescription drugs to consult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71880" w14:textId="77777777" w:rsidR="00F94249" w:rsidRPr="007B3C37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B3C3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16</w:t>
            </w:r>
          </w:p>
        </w:tc>
      </w:tr>
      <w:tr w:rsidR="00F94249" w:rsidRPr="007B3C37" w14:paraId="062DD35A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49DC91" w14:textId="77777777" w:rsidR="00F94249" w:rsidRPr="007B3C37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B3C3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9.10) Hold regular meetings (e.g. once a month) with other doctor(s) based at CHC to discuss difficult cas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FA947" w14:textId="77777777" w:rsidR="00F94249" w:rsidRPr="007B3C37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B3C3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15</w:t>
            </w:r>
          </w:p>
        </w:tc>
      </w:tr>
      <w:tr w:rsidR="00F94249" w:rsidRPr="007B3C37" w14:paraId="10D74F67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1CCE8" w14:textId="77777777" w:rsidR="00F94249" w:rsidRPr="007B3C37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B3C3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9.03) The patient management system does not provide sufficient information about the patient condition.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EB65F" w14:textId="77777777" w:rsidR="00F94249" w:rsidRPr="007B3C37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B3C3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11</w:t>
            </w:r>
          </w:p>
        </w:tc>
      </w:tr>
      <w:tr w:rsidR="007B3C37" w:rsidRPr="007B3C37" w14:paraId="51DE723E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D1A6B6" w14:textId="4EF58D6D" w:rsidR="007B3C37" w:rsidRPr="007B3C37" w:rsidRDefault="007B3C37" w:rsidP="00F94249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</w:pPr>
            <w:r w:rsidRPr="007B3C37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  <w:t xml:space="preserve">Domain </w:t>
            </w:r>
            <w:proofErr w:type="gramStart"/>
            <w:r w:rsidRPr="007B3C37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  <w:t>10:-</w:t>
            </w:r>
            <w:proofErr w:type="gramEnd"/>
            <w:r w:rsidRPr="007B3C37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  <w:t xml:space="preserve"> Overall Guide Structure</w:t>
            </w:r>
          </w:p>
          <w:p w14:paraId="58554F1F" w14:textId="66F1FDB2" w:rsidR="007B3C37" w:rsidRPr="007B3C37" w:rsidRDefault="007B3C37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B3C3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(Items = 14;) % of domain with consensus: 74% (NB No new statements adde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C93AB7" w14:textId="77777777" w:rsidR="007B3C37" w:rsidRDefault="007B3C37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7B3C37" w:rsidRPr="007B3C37" w14:paraId="5E88209C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7EDE14" w14:textId="1D2F323F" w:rsidR="007B3C37" w:rsidRPr="007B3C37" w:rsidRDefault="007B3C37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B3C3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0.19) Personally use an adapted guide to improve my understanding of how to assess, manage and follow-up depression patients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1A7F08" w14:textId="36A76178" w:rsidR="007B3C37" w:rsidRPr="007B3C37" w:rsidRDefault="007B3C37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44</w:t>
            </w:r>
          </w:p>
        </w:tc>
      </w:tr>
      <w:tr w:rsidR="00F94249" w:rsidRPr="007B3C37" w14:paraId="739EA0CC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E5FC72" w14:textId="77777777" w:rsidR="00F94249" w:rsidRPr="007B3C37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B3C3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0.06) Include some empty boxes for district-specific inform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128C56" w14:textId="77777777" w:rsidR="00F94249" w:rsidRPr="007B3C37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B3C3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37</w:t>
            </w:r>
          </w:p>
        </w:tc>
      </w:tr>
      <w:tr w:rsidR="00F94249" w:rsidRPr="007B3C37" w14:paraId="7BE4C5C3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8B9EFB" w14:textId="77777777" w:rsidR="00F94249" w:rsidRPr="007B3C37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B3C3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0.08) Restructure to highlight the difference between depression and a depressive episode in Bipolar disord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5EDA2D" w14:textId="77777777" w:rsidR="00F94249" w:rsidRPr="007B3C37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B3C3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33</w:t>
            </w:r>
          </w:p>
        </w:tc>
      </w:tr>
      <w:tr w:rsidR="00F94249" w:rsidRPr="007B3C37" w14:paraId="22971272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83CCBE" w14:textId="77777777" w:rsidR="00F94249" w:rsidRPr="007B3C37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B3C3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10.05) Less wordy and use more icon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525516" w14:textId="77777777" w:rsidR="00F94249" w:rsidRPr="007B3C37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B3C3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27</w:t>
            </w:r>
          </w:p>
        </w:tc>
      </w:tr>
      <w:tr w:rsidR="00F94249" w:rsidRPr="007B3C37" w14:paraId="1D3A5531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AB7702" w14:textId="77777777" w:rsidR="00F94249" w:rsidRPr="007B3C37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B3C3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10.10) Restructure to show the management/treatment responsibilities of different members of the healthcare team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01482B" w14:textId="77777777" w:rsidR="00F94249" w:rsidRPr="007B3C37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B3C3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25</w:t>
            </w:r>
          </w:p>
        </w:tc>
      </w:tr>
      <w:tr w:rsidR="00F94249" w:rsidRPr="007B3C37" w14:paraId="10591AFE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E2FBC9" w14:textId="0E25BA65" w:rsidR="00F94249" w:rsidRPr="007B3C37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B3C3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0.17)</w:t>
            </w:r>
            <w:r w:rsidR="00B1431C" w:rsidRPr="007B3C3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7B3C3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An adapted guide could be used to support changes in mental health polic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E236B1" w14:textId="77777777" w:rsidR="00F94249" w:rsidRPr="007B3C37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B3C3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24</w:t>
            </w:r>
          </w:p>
        </w:tc>
      </w:tr>
      <w:tr w:rsidR="00F94249" w:rsidRPr="007B3C37" w14:paraId="4BE6F05E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6D2AF6" w14:textId="77777777" w:rsidR="00F94249" w:rsidRPr="007B3C37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B3C3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10.02) Some restructuring in parts to reflect user context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15EB0C" w14:textId="77777777" w:rsidR="00F94249" w:rsidRPr="007B3C37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B3C3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23</w:t>
            </w:r>
          </w:p>
        </w:tc>
      </w:tr>
      <w:tr w:rsidR="00F94249" w:rsidRPr="007B3C37" w14:paraId="65EA154D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A02B26" w14:textId="77777777" w:rsidR="00F94249" w:rsidRPr="007B3C37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B3C3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10.14) Integrate Follow-up into Management section as a continuous proces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A44B51" w14:textId="77777777" w:rsidR="00F94249" w:rsidRPr="007B3C37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B3C3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21</w:t>
            </w:r>
          </w:p>
        </w:tc>
      </w:tr>
      <w:tr w:rsidR="00F94249" w:rsidRPr="007B3C37" w14:paraId="7BDE9F7D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40119F" w14:textId="77777777" w:rsidR="00F94249" w:rsidRPr="007B3C37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B3C3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10.09) Assessment to provide two routes down to show activation of doctor network in parallel to family/community network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F0FB1F" w14:textId="77777777" w:rsidR="00F94249" w:rsidRPr="007B3C37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B3C3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20</w:t>
            </w:r>
          </w:p>
        </w:tc>
      </w:tr>
      <w:tr w:rsidR="00F94249" w:rsidRPr="007B3C37" w14:paraId="6DDABA70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996656" w14:textId="586C5C7A" w:rsidR="00F94249" w:rsidRPr="007B3C37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B3C3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0.16)</w:t>
            </w:r>
            <w:r w:rsidR="00B1431C" w:rsidRPr="007B3C3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7B3C3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An adapted guide is best used as a training aid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F7C8AE" w14:textId="77777777" w:rsidR="00F94249" w:rsidRPr="007B3C37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B3C3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20</w:t>
            </w:r>
          </w:p>
        </w:tc>
      </w:tr>
      <w:tr w:rsidR="00F94249" w:rsidRPr="007B3C37" w14:paraId="235E81FB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2F44DC" w14:textId="77777777" w:rsidR="00F94249" w:rsidRPr="007B3C37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B3C3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10.01) Major restructure throughout to reflect user context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719498" w14:textId="77777777" w:rsidR="00F94249" w:rsidRPr="007B3C37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B3C3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16</w:t>
            </w:r>
          </w:p>
        </w:tc>
      </w:tr>
      <w:tr w:rsidR="00F94249" w:rsidRPr="007B3C37" w14:paraId="3E66DB3C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AD5033" w14:textId="77777777" w:rsidR="00F94249" w:rsidRPr="007B3C37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B3C3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0.07) Commence assessment by considering patients at high risk of suici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EAA273" w14:textId="77777777" w:rsidR="00F94249" w:rsidRPr="007B3C37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B3C3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15</w:t>
            </w:r>
          </w:p>
        </w:tc>
      </w:tr>
      <w:tr w:rsidR="00F94249" w:rsidRPr="007B3C37" w14:paraId="5F882288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F57540" w14:textId="77777777" w:rsidR="00F94249" w:rsidRPr="007B3C37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B3C3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0.04) Restructure with patient at the centre of each stage of ca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9FD3AC" w14:textId="77777777" w:rsidR="00F94249" w:rsidRPr="007B3C37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B3C3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01</w:t>
            </w:r>
          </w:p>
        </w:tc>
      </w:tr>
      <w:tr w:rsidR="00F94249" w:rsidRPr="007B3C37" w14:paraId="059AA4AB" w14:textId="77777777" w:rsidTr="00191752">
        <w:trPr>
          <w:trHeight w:val="300"/>
        </w:trPr>
        <w:tc>
          <w:tcPr>
            <w:tcW w:w="1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1AC54" w14:textId="77777777" w:rsidR="00F94249" w:rsidRPr="007B3C37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B3C3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0.15) An adapted guide is best used at the point of ca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5CBBBA" w14:textId="77777777" w:rsidR="00F94249" w:rsidRPr="007B3C37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7B3C3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01</w:t>
            </w:r>
          </w:p>
        </w:tc>
      </w:tr>
      <w:tr w:rsidR="00F94249" w:rsidRPr="00F94249" w14:paraId="5B67E383" w14:textId="77777777" w:rsidTr="00191752">
        <w:trPr>
          <w:trHeight w:val="280"/>
        </w:trPr>
        <w:tc>
          <w:tcPr>
            <w:tcW w:w="1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BDC49" w14:textId="77777777" w:rsidR="00F94249" w:rsidRPr="00F94249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E9DC9" w14:textId="77777777" w:rsidR="00F94249" w:rsidRPr="00F94249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F94249" w:rsidRPr="00F94249" w14:paraId="014242C8" w14:textId="77777777" w:rsidTr="00191752">
        <w:trPr>
          <w:trHeight w:val="280"/>
        </w:trPr>
        <w:tc>
          <w:tcPr>
            <w:tcW w:w="1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FFAF9" w14:textId="77777777" w:rsidR="00F94249" w:rsidRPr="00F94249" w:rsidRDefault="00F94249" w:rsidP="00F942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9424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* Adjusted Mean Score derived from Wave 2 Resear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BE8E4" w14:textId="77777777" w:rsidR="00F94249" w:rsidRPr="00F94249" w:rsidRDefault="00F94249" w:rsidP="00F9424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</w:tbl>
    <w:p w14:paraId="6E7EC8D1" w14:textId="77777777" w:rsidR="00C07ED9" w:rsidRDefault="00C07ED9" w:rsidP="00C07ED9"/>
    <w:p w14:paraId="1E65B9F3" w14:textId="77777777" w:rsidR="00C07ED9" w:rsidRDefault="00C07ED9">
      <w:r>
        <w:br w:type="page"/>
      </w:r>
    </w:p>
    <w:p w14:paraId="7DF2FBF4" w14:textId="5FAFA8AD" w:rsidR="00C07ED9" w:rsidRPr="00C07ED9" w:rsidRDefault="00C07ED9" w:rsidP="00C07ED9">
      <w:pPr>
        <w:rPr>
          <w:rFonts w:ascii="Arial" w:hAnsi="Arial" w:cs="Arial"/>
          <w:b/>
          <w:i/>
        </w:rPr>
      </w:pPr>
      <w:r w:rsidRPr="00C07ED9">
        <w:rPr>
          <w:rFonts w:ascii="Arial" w:hAnsi="Arial" w:cs="Arial"/>
          <w:b/>
          <w:i/>
        </w:rPr>
        <w:lastRenderedPageBreak/>
        <w:t xml:space="preserve">Supplementary Table </w:t>
      </w:r>
      <w:r w:rsidR="001F09D0">
        <w:rPr>
          <w:rFonts w:ascii="Arial" w:hAnsi="Arial" w:cs="Arial"/>
          <w:b/>
          <w:i/>
        </w:rPr>
        <w:t>4</w:t>
      </w:r>
      <w:r w:rsidRPr="00C07ED9">
        <w:rPr>
          <w:rFonts w:ascii="Arial" w:hAnsi="Arial" w:cs="Arial"/>
          <w:b/>
          <w:i/>
        </w:rPr>
        <w:t xml:space="preserve">: </w:t>
      </w:r>
      <w:r>
        <w:rPr>
          <w:rFonts w:ascii="Arial" w:hAnsi="Arial" w:cs="Arial"/>
          <w:b/>
          <w:i/>
        </w:rPr>
        <w:t>State</w:t>
      </w:r>
      <w:r w:rsidRPr="00C07ED9">
        <w:rPr>
          <w:rFonts w:ascii="Arial" w:hAnsi="Arial" w:cs="Arial"/>
          <w:b/>
          <w:i/>
        </w:rPr>
        <w:t xml:space="preserve">ments </w:t>
      </w:r>
      <w:r>
        <w:rPr>
          <w:rFonts w:ascii="Arial" w:hAnsi="Arial" w:cs="Arial"/>
          <w:b/>
          <w:i/>
        </w:rPr>
        <w:t>without</w:t>
      </w:r>
      <w:r w:rsidRPr="00C07ED9">
        <w:rPr>
          <w:rFonts w:ascii="Arial" w:hAnsi="Arial" w:cs="Arial"/>
          <w:b/>
          <w:i/>
        </w:rPr>
        <w:t xml:space="preserve"> consensus. Rank ordered by mean</w:t>
      </w:r>
      <w:r>
        <w:rPr>
          <w:rFonts w:ascii="Arial" w:hAnsi="Arial" w:cs="Arial"/>
          <w:b/>
          <w:i/>
        </w:rPr>
        <w:t xml:space="preserve"> &amp;</w:t>
      </w:r>
      <w:r w:rsidRPr="00C07ED9">
        <w:rPr>
          <w:rFonts w:ascii="Arial" w:hAnsi="Arial" w:cs="Arial"/>
          <w:b/>
          <w:i/>
        </w:rPr>
        <w:t xml:space="preserve"> adjusted mean</w:t>
      </w:r>
      <w:r>
        <w:rPr>
          <w:rFonts w:ascii="Arial" w:hAnsi="Arial" w:cs="Arial"/>
          <w:b/>
          <w:i/>
        </w:rPr>
        <w:t xml:space="preserve"> score</w:t>
      </w:r>
      <w:r w:rsidRPr="00C07ED9">
        <w:rPr>
          <w:rFonts w:ascii="Arial" w:hAnsi="Arial" w:cs="Arial"/>
          <w:b/>
          <w:i/>
        </w:rPr>
        <w:t xml:space="preserve"> (Low to High)</w:t>
      </w:r>
    </w:p>
    <w:tbl>
      <w:tblPr>
        <w:tblW w:w="1445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000000" w:fill="auto"/>
        <w:tblLayout w:type="fixed"/>
        <w:tblLook w:val="04A0" w:firstRow="1" w:lastRow="0" w:firstColumn="1" w:lastColumn="0" w:noHBand="0" w:noVBand="1"/>
      </w:tblPr>
      <w:tblGrid>
        <w:gridCol w:w="13325"/>
        <w:gridCol w:w="1134"/>
      </w:tblGrid>
      <w:tr w:rsidR="00C07ED9" w:rsidRPr="002C0B28" w14:paraId="0353352D" w14:textId="77777777" w:rsidTr="00191752">
        <w:trPr>
          <w:trHeight w:val="360"/>
        </w:trPr>
        <w:tc>
          <w:tcPr>
            <w:tcW w:w="13325" w:type="dxa"/>
            <w:shd w:val="clear" w:color="000000" w:fill="auto"/>
            <w:hideMark/>
          </w:tcPr>
          <w:p w14:paraId="6DB8BA25" w14:textId="77777777" w:rsidR="00C07ED9" w:rsidRPr="002C0B28" w:rsidRDefault="00C07ED9" w:rsidP="00EC3577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  <w:t>Domain 2: - Symptom Presentation of Depression</w:t>
            </w:r>
          </w:p>
          <w:p w14:paraId="62CA1D0B" w14:textId="77777777" w:rsidR="00C07ED9" w:rsidRPr="002C0B28" w:rsidRDefault="00C07ED9" w:rsidP="00EC3577">
            <w:pPr>
              <w:rPr>
                <w:rFonts w:asciiTheme="majorHAnsi" w:eastAsia="Times New Roman" w:hAnsiTheme="majorHAnsi" w:cs="Times New Roman"/>
                <w:bCs/>
                <w:i/>
                <w:color w:val="000000"/>
                <w:sz w:val="16"/>
                <w:szCs w:val="16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bCs/>
                <w:i/>
                <w:color w:val="000000"/>
                <w:sz w:val="16"/>
                <w:szCs w:val="16"/>
                <w:lang w:val="en-GB"/>
              </w:rPr>
              <w:t>(Items = 10) Non Consensus: 35%</w:t>
            </w:r>
          </w:p>
        </w:tc>
        <w:tc>
          <w:tcPr>
            <w:tcW w:w="1134" w:type="dxa"/>
            <w:shd w:val="clear" w:color="000000" w:fill="auto"/>
            <w:hideMark/>
          </w:tcPr>
          <w:p w14:paraId="7EC915B8" w14:textId="77777777" w:rsidR="00C07ED9" w:rsidRPr="002C0B28" w:rsidRDefault="00C07ED9" w:rsidP="00EC3577">
            <w:pPr>
              <w:jc w:val="right"/>
              <w:rPr>
                <w:rFonts w:asciiTheme="majorHAnsi" w:eastAsia="Times New Roman" w:hAnsiTheme="majorHAnsi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  <w:lang w:val="en-GB"/>
              </w:rPr>
              <w:t>Adjusted Mean Score</w:t>
            </w:r>
            <w:r w:rsidRPr="002C0B28">
              <w:rPr>
                <w:rFonts w:asciiTheme="majorHAnsi" w:eastAsia="Times New Roman" w:hAnsiTheme="majorHAnsi" w:cs="Times New Roman"/>
                <w:bCs/>
                <w:i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C07ED9" w:rsidRPr="002C0B28" w14:paraId="6B603DA8" w14:textId="77777777" w:rsidTr="00191752">
        <w:trPr>
          <w:trHeight w:val="320"/>
        </w:trPr>
        <w:tc>
          <w:tcPr>
            <w:tcW w:w="13325" w:type="dxa"/>
            <w:shd w:val="clear" w:color="000000" w:fill="auto"/>
            <w:hideMark/>
          </w:tcPr>
          <w:p w14:paraId="2A2BA03E" w14:textId="77777777" w:rsidR="00C07ED9" w:rsidRPr="002C0B28" w:rsidRDefault="00C07ED9" w:rsidP="00EC3577">
            <w:pPr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 xml:space="preserve">2.07) The common presentations (Box 1.0) can be deleted from this section </w:t>
            </w:r>
          </w:p>
        </w:tc>
        <w:tc>
          <w:tcPr>
            <w:tcW w:w="1134" w:type="dxa"/>
            <w:shd w:val="clear" w:color="000000" w:fill="auto"/>
            <w:noWrap/>
            <w:vAlign w:val="bottom"/>
            <w:hideMark/>
          </w:tcPr>
          <w:p w14:paraId="66AF3A66" w14:textId="77777777" w:rsidR="00C07ED9" w:rsidRPr="002C0B28" w:rsidRDefault="00C07ED9" w:rsidP="00EC3577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>2.42</w:t>
            </w:r>
          </w:p>
        </w:tc>
      </w:tr>
      <w:tr w:rsidR="00C07ED9" w:rsidRPr="002C0B28" w14:paraId="6F03B3AA" w14:textId="77777777" w:rsidTr="00191752">
        <w:trPr>
          <w:trHeight w:val="239"/>
        </w:trPr>
        <w:tc>
          <w:tcPr>
            <w:tcW w:w="13325" w:type="dxa"/>
            <w:shd w:val="clear" w:color="000000" w:fill="auto"/>
            <w:hideMark/>
          </w:tcPr>
          <w:p w14:paraId="662A57BB" w14:textId="77777777" w:rsidR="00C07ED9" w:rsidRPr="002C0B28" w:rsidRDefault="00C07ED9" w:rsidP="00EC3577">
            <w:pPr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 xml:space="preserve">2.09) Patients </w:t>
            </w: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>are more likely to be identified with depression by con</w:t>
            </w:r>
            <w:r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>sidering additional</w:t>
            </w: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 xml:space="preserve">symptoms </w:t>
            </w: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 xml:space="preserve">(Box1.2) independently of the core symptoms (Box1.1) </w:t>
            </w:r>
          </w:p>
        </w:tc>
        <w:tc>
          <w:tcPr>
            <w:tcW w:w="1134" w:type="dxa"/>
            <w:shd w:val="clear" w:color="000000" w:fill="auto"/>
            <w:noWrap/>
            <w:vAlign w:val="bottom"/>
            <w:hideMark/>
          </w:tcPr>
          <w:p w14:paraId="01748AF6" w14:textId="77777777" w:rsidR="00C07ED9" w:rsidRPr="002C0B28" w:rsidRDefault="00C07ED9" w:rsidP="00EC3577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>3.08</w:t>
            </w:r>
          </w:p>
        </w:tc>
      </w:tr>
      <w:tr w:rsidR="00C07ED9" w:rsidRPr="002C0B28" w14:paraId="13057815" w14:textId="77777777" w:rsidTr="00191752">
        <w:trPr>
          <w:trHeight w:val="320"/>
        </w:trPr>
        <w:tc>
          <w:tcPr>
            <w:tcW w:w="13325" w:type="dxa"/>
            <w:shd w:val="clear" w:color="000000" w:fill="auto"/>
            <w:hideMark/>
          </w:tcPr>
          <w:p w14:paraId="7C1078B7" w14:textId="77777777" w:rsidR="00C07ED9" w:rsidRPr="002C0B28" w:rsidRDefault="00C07ED9" w:rsidP="00EC3577">
            <w:pPr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 xml:space="preserve">2.25) Remove Physical restlessness from Box 1.2 - as not considered culturally relevant </w:t>
            </w:r>
          </w:p>
        </w:tc>
        <w:tc>
          <w:tcPr>
            <w:tcW w:w="1134" w:type="dxa"/>
            <w:shd w:val="clear" w:color="000000" w:fill="auto"/>
            <w:noWrap/>
            <w:vAlign w:val="bottom"/>
            <w:hideMark/>
          </w:tcPr>
          <w:p w14:paraId="1EF408E2" w14:textId="77777777" w:rsidR="00C07ED9" w:rsidRPr="002C0B28" w:rsidRDefault="00C07ED9" w:rsidP="00EC3577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>3.29</w:t>
            </w:r>
          </w:p>
        </w:tc>
      </w:tr>
      <w:tr w:rsidR="00C07ED9" w:rsidRPr="002C0B28" w14:paraId="5F49F76F" w14:textId="77777777" w:rsidTr="00191752">
        <w:trPr>
          <w:trHeight w:val="320"/>
        </w:trPr>
        <w:tc>
          <w:tcPr>
            <w:tcW w:w="13325" w:type="dxa"/>
            <w:shd w:val="clear" w:color="000000" w:fill="auto"/>
            <w:hideMark/>
          </w:tcPr>
          <w:p w14:paraId="53DC7706" w14:textId="77777777" w:rsidR="00C07ED9" w:rsidRPr="002C0B28" w:rsidRDefault="00C07ED9" w:rsidP="00EC3577">
            <w:pPr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>2.20) Rare symptoms should be included in the additional symptom list (Box 1.2)</w:t>
            </w:r>
          </w:p>
        </w:tc>
        <w:tc>
          <w:tcPr>
            <w:tcW w:w="1134" w:type="dxa"/>
            <w:shd w:val="clear" w:color="000000" w:fill="auto"/>
            <w:noWrap/>
            <w:vAlign w:val="bottom"/>
            <w:hideMark/>
          </w:tcPr>
          <w:p w14:paraId="4BCF0043" w14:textId="77777777" w:rsidR="00C07ED9" w:rsidRPr="002C0B28" w:rsidRDefault="00C07ED9" w:rsidP="00EC3577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>3.39</w:t>
            </w:r>
          </w:p>
        </w:tc>
      </w:tr>
      <w:tr w:rsidR="00C07ED9" w:rsidRPr="002C0B28" w14:paraId="7669249B" w14:textId="77777777" w:rsidTr="00191752">
        <w:trPr>
          <w:trHeight w:val="300"/>
        </w:trPr>
        <w:tc>
          <w:tcPr>
            <w:tcW w:w="13325" w:type="dxa"/>
            <w:shd w:val="clear" w:color="000000" w:fill="auto"/>
            <w:hideMark/>
          </w:tcPr>
          <w:p w14:paraId="33A64926" w14:textId="77777777" w:rsidR="00C07ED9" w:rsidRPr="002C0B28" w:rsidRDefault="00C07ED9" w:rsidP="00EC3577">
            <w:pPr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2C0B28">
              <w:rPr>
                <w:rFonts w:asciiTheme="majorHAnsi" w:hAnsiTheme="majorHAnsi"/>
                <w:sz w:val="22"/>
                <w:szCs w:val="22"/>
                <w:lang w:val="en-GB"/>
              </w:rPr>
              <w:t xml:space="preserve">2.26) Remove Indecisiveness from Box 1.2 as not considered culturally relevant </w:t>
            </w:r>
          </w:p>
        </w:tc>
        <w:tc>
          <w:tcPr>
            <w:tcW w:w="1134" w:type="dxa"/>
            <w:shd w:val="clear" w:color="000000" w:fill="auto"/>
            <w:noWrap/>
            <w:vAlign w:val="bottom"/>
            <w:hideMark/>
          </w:tcPr>
          <w:p w14:paraId="0D50F8E5" w14:textId="77777777" w:rsidR="00C07ED9" w:rsidRPr="002C0B28" w:rsidRDefault="00C07ED9" w:rsidP="00EC3577">
            <w:pPr>
              <w:jc w:val="right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2C0B28">
              <w:rPr>
                <w:rFonts w:asciiTheme="majorHAnsi" w:hAnsiTheme="majorHAnsi"/>
                <w:sz w:val="22"/>
                <w:szCs w:val="22"/>
                <w:lang w:val="en-GB"/>
              </w:rPr>
              <w:t>3.47</w:t>
            </w:r>
          </w:p>
        </w:tc>
      </w:tr>
      <w:tr w:rsidR="00C07ED9" w:rsidRPr="002C0B28" w14:paraId="472A986F" w14:textId="77777777" w:rsidTr="00191752">
        <w:trPr>
          <w:trHeight w:val="300"/>
        </w:trPr>
        <w:tc>
          <w:tcPr>
            <w:tcW w:w="13325" w:type="dxa"/>
            <w:shd w:val="clear" w:color="000000" w:fill="auto"/>
            <w:hideMark/>
          </w:tcPr>
          <w:p w14:paraId="3AAE5016" w14:textId="77777777" w:rsidR="00C07ED9" w:rsidRPr="002C0B28" w:rsidRDefault="00C07ED9" w:rsidP="00EC3577">
            <w:pPr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2C0B28">
              <w:rPr>
                <w:rFonts w:asciiTheme="majorHAnsi" w:hAnsiTheme="majorHAnsi"/>
                <w:sz w:val="22"/>
                <w:szCs w:val="22"/>
                <w:lang w:val="en-GB"/>
              </w:rPr>
              <w:t>2.19) Anxiety should be included in the additional symptom list (Box 1.2)</w:t>
            </w:r>
          </w:p>
        </w:tc>
        <w:tc>
          <w:tcPr>
            <w:tcW w:w="1134" w:type="dxa"/>
            <w:shd w:val="clear" w:color="000000" w:fill="auto"/>
            <w:noWrap/>
            <w:vAlign w:val="bottom"/>
            <w:hideMark/>
          </w:tcPr>
          <w:p w14:paraId="4C43268C" w14:textId="77777777" w:rsidR="00C07ED9" w:rsidRPr="002C0B28" w:rsidRDefault="00C07ED9" w:rsidP="00EC3577">
            <w:pPr>
              <w:jc w:val="right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2C0B28">
              <w:rPr>
                <w:rFonts w:asciiTheme="majorHAnsi" w:hAnsiTheme="majorHAnsi"/>
                <w:sz w:val="22"/>
                <w:szCs w:val="22"/>
                <w:lang w:val="en-GB"/>
              </w:rPr>
              <w:t>3.64</w:t>
            </w:r>
          </w:p>
        </w:tc>
      </w:tr>
      <w:tr w:rsidR="00C07ED9" w:rsidRPr="002C0B28" w14:paraId="42D05551" w14:textId="77777777" w:rsidTr="00191752">
        <w:trPr>
          <w:trHeight w:val="300"/>
        </w:trPr>
        <w:tc>
          <w:tcPr>
            <w:tcW w:w="13325" w:type="dxa"/>
            <w:shd w:val="clear" w:color="000000" w:fill="auto"/>
            <w:hideMark/>
          </w:tcPr>
          <w:p w14:paraId="4826B06B" w14:textId="77777777" w:rsidR="00C07ED9" w:rsidRPr="002C0B28" w:rsidRDefault="00C07ED9" w:rsidP="00EC3577">
            <w:pPr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2C0B28">
              <w:rPr>
                <w:rFonts w:asciiTheme="majorHAnsi" w:hAnsiTheme="majorHAnsi"/>
                <w:sz w:val="22"/>
                <w:szCs w:val="22"/>
                <w:lang w:val="en-GB"/>
              </w:rPr>
              <w:t xml:space="preserve">2.18) Weeping should be included in the additional symptom list (Box 1.2) </w:t>
            </w:r>
          </w:p>
        </w:tc>
        <w:tc>
          <w:tcPr>
            <w:tcW w:w="1134" w:type="dxa"/>
            <w:shd w:val="clear" w:color="000000" w:fill="auto"/>
            <w:noWrap/>
            <w:vAlign w:val="bottom"/>
            <w:hideMark/>
          </w:tcPr>
          <w:p w14:paraId="0F4AC766" w14:textId="77777777" w:rsidR="00C07ED9" w:rsidRPr="002C0B28" w:rsidRDefault="00C07ED9" w:rsidP="00EC3577">
            <w:pPr>
              <w:jc w:val="right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2C0B28">
              <w:rPr>
                <w:rFonts w:asciiTheme="majorHAnsi" w:hAnsiTheme="majorHAnsi"/>
                <w:sz w:val="22"/>
                <w:szCs w:val="22"/>
                <w:lang w:val="en-GB"/>
              </w:rPr>
              <w:t>3.71</w:t>
            </w:r>
          </w:p>
        </w:tc>
      </w:tr>
      <w:tr w:rsidR="00C07ED9" w:rsidRPr="002C0B28" w14:paraId="10128692" w14:textId="77777777" w:rsidTr="00191752">
        <w:trPr>
          <w:trHeight w:val="300"/>
        </w:trPr>
        <w:tc>
          <w:tcPr>
            <w:tcW w:w="13325" w:type="dxa"/>
            <w:shd w:val="clear" w:color="000000" w:fill="auto"/>
            <w:hideMark/>
          </w:tcPr>
          <w:p w14:paraId="4D65E648" w14:textId="77777777" w:rsidR="00C07ED9" w:rsidRPr="002C0B28" w:rsidRDefault="00C07ED9" w:rsidP="00EC3577">
            <w:pPr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 xml:space="preserve">2.21) Feeling lonely should be included in the additional symptom list (Box1.2) </w:t>
            </w:r>
          </w:p>
        </w:tc>
        <w:tc>
          <w:tcPr>
            <w:tcW w:w="1134" w:type="dxa"/>
            <w:shd w:val="clear" w:color="000000" w:fill="auto"/>
            <w:noWrap/>
            <w:vAlign w:val="bottom"/>
            <w:hideMark/>
          </w:tcPr>
          <w:p w14:paraId="59403A89" w14:textId="77777777" w:rsidR="00C07ED9" w:rsidRPr="002C0B28" w:rsidRDefault="00C07ED9" w:rsidP="00EC3577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>3.75</w:t>
            </w:r>
          </w:p>
        </w:tc>
      </w:tr>
      <w:tr w:rsidR="00C07ED9" w:rsidRPr="002C0B28" w14:paraId="6CDAA0F2" w14:textId="77777777" w:rsidTr="00191752">
        <w:trPr>
          <w:trHeight w:val="300"/>
        </w:trPr>
        <w:tc>
          <w:tcPr>
            <w:tcW w:w="13325" w:type="dxa"/>
            <w:shd w:val="clear" w:color="000000" w:fill="auto"/>
            <w:hideMark/>
          </w:tcPr>
          <w:p w14:paraId="31C138A0" w14:textId="77777777" w:rsidR="00C07ED9" w:rsidRPr="002C0B28" w:rsidRDefault="00C07ED9" w:rsidP="00EC3577">
            <w:pPr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 xml:space="preserve">2.23) Non-specific, somatic symptoms should be included in the additional symptom list (Box 1.2) </w:t>
            </w:r>
          </w:p>
        </w:tc>
        <w:tc>
          <w:tcPr>
            <w:tcW w:w="1134" w:type="dxa"/>
            <w:shd w:val="clear" w:color="000000" w:fill="auto"/>
            <w:noWrap/>
            <w:vAlign w:val="bottom"/>
            <w:hideMark/>
          </w:tcPr>
          <w:p w14:paraId="5CA624B2" w14:textId="77777777" w:rsidR="00C07ED9" w:rsidRPr="002C0B28" w:rsidRDefault="00C07ED9" w:rsidP="00EC3577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>3.81</w:t>
            </w:r>
          </w:p>
        </w:tc>
      </w:tr>
      <w:tr w:rsidR="00C07ED9" w:rsidRPr="002C0B28" w14:paraId="3F1CF98F" w14:textId="77777777" w:rsidTr="00191752">
        <w:trPr>
          <w:trHeight w:val="300"/>
        </w:trPr>
        <w:tc>
          <w:tcPr>
            <w:tcW w:w="13325" w:type="dxa"/>
            <w:shd w:val="clear" w:color="000000" w:fill="auto"/>
            <w:hideMark/>
          </w:tcPr>
          <w:p w14:paraId="1A5D4D6A" w14:textId="77777777" w:rsidR="00C07ED9" w:rsidRPr="002C0B28" w:rsidRDefault="00C07ED9" w:rsidP="00EC3577">
            <w:pPr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 xml:space="preserve">2.16) The list order should place severe symptoms (e.g. suicide) first </w:t>
            </w:r>
          </w:p>
        </w:tc>
        <w:tc>
          <w:tcPr>
            <w:tcW w:w="1134" w:type="dxa"/>
            <w:shd w:val="clear" w:color="000000" w:fill="auto"/>
            <w:noWrap/>
            <w:vAlign w:val="bottom"/>
            <w:hideMark/>
          </w:tcPr>
          <w:p w14:paraId="086FABC2" w14:textId="77777777" w:rsidR="00C07ED9" w:rsidRPr="002C0B28" w:rsidRDefault="00C07ED9" w:rsidP="00EC3577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>3.93</w:t>
            </w:r>
          </w:p>
        </w:tc>
      </w:tr>
      <w:tr w:rsidR="00C07ED9" w:rsidRPr="002C0B28" w14:paraId="5E50C060" w14:textId="77777777" w:rsidTr="00191752">
        <w:trPr>
          <w:trHeight w:val="360"/>
        </w:trPr>
        <w:tc>
          <w:tcPr>
            <w:tcW w:w="13325" w:type="dxa"/>
            <w:shd w:val="clear" w:color="000000" w:fill="auto"/>
            <w:vAlign w:val="bottom"/>
            <w:hideMark/>
          </w:tcPr>
          <w:p w14:paraId="559EB2BF" w14:textId="77777777" w:rsidR="00C07ED9" w:rsidRPr="002C0B28" w:rsidRDefault="00C07ED9" w:rsidP="00EC3577">
            <w:pPr>
              <w:rPr>
                <w:rFonts w:asciiTheme="majorHAnsi" w:eastAsia="Times New Roman" w:hAnsiTheme="majorHAnsi" w:cs="Times New Roman"/>
                <w:b/>
                <w:bCs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b/>
                <w:bCs/>
                <w:lang w:val="en-GB"/>
              </w:rPr>
              <w:t xml:space="preserve">Domain </w:t>
            </w:r>
            <w:proofErr w:type="gramStart"/>
            <w:r w:rsidRPr="002C0B28">
              <w:rPr>
                <w:rFonts w:asciiTheme="majorHAnsi" w:eastAsia="Times New Roman" w:hAnsiTheme="majorHAnsi" w:cs="Times New Roman"/>
                <w:b/>
                <w:bCs/>
                <w:lang w:val="en-GB"/>
              </w:rPr>
              <w:t>3:-</w:t>
            </w:r>
            <w:proofErr w:type="gramEnd"/>
            <w:r w:rsidRPr="002C0B28">
              <w:rPr>
                <w:rFonts w:asciiTheme="majorHAnsi" w:eastAsia="Times New Roman" w:hAnsiTheme="majorHAnsi" w:cs="Times New Roman"/>
                <w:b/>
                <w:bCs/>
                <w:lang w:val="en-GB"/>
              </w:rPr>
              <w:t xml:space="preserve"> Improving Access to and Usage of Tools to Assist Doctors with Depression Diagnoses</w:t>
            </w:r>
          </w:p>
          <w:p w14:paraId="443C3462" w14:textId="77777777" w:rsidR="00C07ED9" w:rsidRPr="002C0B28" w:rsidRDefault="00C07ED9" w:rsidP="00EC3577">
            <w:pPr>
              <w:rPr>
                <w:rFonts w:asciiTheme="majorHAnsi" w:eastAsia="Times New Roman" w:hAnsiTheme="majorHAnsi" w:cs="Times New Roman"/>
                <w:bCs/>
                <w:i/>
                <w:sz w:val="16"/>
                <w:szCs w:val="16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bCs/>
                <w:i/>
                <w:sz w:val="16"/>
                <w:szCs w:val="16"/>
                <w:lang w:val="en-GB"/>
              </w:rPr>
              <w:t>(Items = 3) Non Consensus: 27%</w:t>
            </w:r>
          </w:p>
        </w:tc>
        <w:tc>
          <w:tcPr>
            <w:tcW w:w="1134" w:type="dxa"/>
            <w:shd w:val="clear" w:color="000000" w:fill="auto"/>
            <w:hideMark/>
          </w:tcPr>
          <w:p w14:paraId="54B27C20" w14:textId="77777777" w:rsidR="00C07ED9" w:rsidRPr="002C0B28" w:rsidRDefault="00C07ED9" w:rsidP="00EC3577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  <w:lang w:val="en-GB"/>
              </w:rPr>
            </w:pPr>
          </w:p>
        </w:tc>
      </w:tr>
      <w:tr w:rsidR="00C07ED9" w:rsidRPr="002C0B28" w14:paraId="21CD0347" w14:textId="77777777" w:rsidTr="00191752">
        <w:trPr>
          <w:trHeight w:val="320"/>
        </w:trPr>
        <w:tc>
          <w:tcPr>
            <w:tcW w:w="13325" w:type="dxa"/>
            <w:shd w:val="clear" w:color="000000" w:fill="auto"/>
            <w:noWrap/>
            <w:vAlign w:val="bottom"/>
            <w:hideMark/>
          </w:tcPr>
          <w:p w14:paraId="5AF0FA2A" w14:textId="77777777" w:rsidR="00C07ED9" w:rsidRPr="002C0B28" w:rsidRDefault="00C07ED9" w:rsidP="00EC3577">
            <w:pPr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 xml:space="preserve">3.09) Under certain situations, it is appropriate for a depression screener to be conducted in the police station. </w:t>
            </w:r>
          </w:p>
        </w:tc>
        <w:tc>
          <w:tcPr>
            <w:tcW w:w="1134" w:type="dxa"/>
            <w:shd w:val="clear" w:color="000000" w:fill="auto"/>
            <w:noWrap/>
            <w:vAlign w:val="bottom"/>
            <w:hideMark/>
          </w:tcPr>
          <w:p w14:paraId="69BA0E8C" w14:textId="77777777" w:rsidR="00C07ED9" w:rsidRPr="002C0B28" w:rsidRDefault="00C07ED9" w:rsidP="00EC3577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>3.03</w:t>
            </w:r>
          </w:p>
        </w:tc>
      </w:tr>
      <w:tr w:rsidR="00C07ED9" w:rsidRPr="002C0B28" w14:paraId="25D96B9B" w14:textId="77777777" w:rsidTr="00191752">
        <w:trPr>
          <w:trHeight w:val="320"/>
        </w:trPr>
        <w:tc>
          <w:tcPr>
            <w:tcW w:w="13325" w:type="dxa"/>
            <w:shd w:val="clear" w:color="000000" w:fill="auto"/>
            <w:noWrap/>
            <w:vAlign w:val="bottom"/>
            <w:hideMark/>
          </w:tcPr>
          <w:p w14:paraId="51037C48" w14:textId="77777777" w:rsidR="00C07ED9" w:rsidRPr="002C0B28" w:rsidRDefault="00C07ED9" w:rsidP="00EC3577">
            <w:pPr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 xml:space="preserve">3.08) It is appropriate to conduct a depression screener in the patients home (in the company of a social worker) </w:t>
            </w:r>
          </w:p>
        </w:tc>
        <w:tc>
          <w:tcPr>
            <w:tcW w:w="1134" w:type="dxa"/>
            <w:shd w:val="clear" w:color="000000" w:fill="auto"/>
            <w:noWrap/>
            <w:vAlign w:val="bottom"/>
            <w:hideMark/>
          </w:tcPr>
          <w:p w14:paraId="0DC3A68F" w14:textId="77777777" w:rsidR="00C07ED9" w:rsidRPr="002C0B28" w:rsidRDefault="00C07ED9" w:rsidP="00EC3577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>3.76</w:t>
            </w:r>
          </w:p>
        </w:tc>
      </w:tr>
      <w:tr w:rsidR="00C07ED9" w:rsidRPr="002C0B28" w14:paraId="3D1C9663" w14:textId="77777777" w:rsidTr="00191752">
        <w:trPr>
          <w:trHeight w:val="320"/>
        </w:trPr>
        <w:tc>
          <w:tcPr>
            <w:tcW w:w="13325" w:type="dxa"/>
            <w:shd w:val="clear" w:color="000000" w:fill="auto"/>
            <w:noWrap/>
            <w:vAlign w:val="bottom"/>
            <w:hideMark/>
          </w:tcPr>
          <w:p w14:paraId="2101E0DE" w14:textId="77777777" w:rsidR="00C07ED9" w:rsidRPr="002C0B28" w:rsidRDefault="00C07ED9" w:rsidP="00EC3577">
            <w:pPr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 xml:space="preserve">3.06) The depression screener should be administered several times during the course of follow-up </w:t>
            </w:r>
          </w:p>
        </w:tc>
        <w:tc>
          <w:tcPr>
            <w:tcW w:w="1134" w:type="dxa"/>
            <w:shd w:val="clear" w:color="000000" w:fill="auto"/>
            <w:noWrap/>
            <w:vAlign w:val="bottom"/>
            <w:hideMark/>
          </w:tcPr>
          <w:p w14:paraId="601C6A08" w14:textId="77777777" w:rsidR="00C07ED9" w:rsidRPr="002C0B28" w:rsidRDefault="00C07ED9" w:rsidP="00EC3577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>3.97</w:t>
            </w:r>
          </w:p>
        </w:tc>
      </w:tr>
      <w:tr w:rsidR="00C07ED9" w:rsidRPr="002C0B28" w14:paraId="45898145" w14:textId="77777777" w:rsidTr="00191752">
        <w:trPr>
          <w:trHeight w:val="360"/>
        </w:trPr>
        <w:tc>
          <w:tcPr>
            <w:tcW w:w="13325" w:type="dxa"/>
            <w:shd w:val="clear" w:color="000000" w:fill="auto"/>
            <w:vAlign w:val="bottom"/>
            <w:hideMark/>
          </w:tcPr>
          <w:p w14:paraId="0CC239DF" w14:textId="0C60B3F6" w:rsidR="00C07ED9" w:rsidRDefault="00C07ED9" w:rsidP="00EC3577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</w:pPr>
            <w:r w:rsidRPr="00D238D4"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  <w:t xml:space="preserve">Domain </w:t>
            </w:r>
            <w:proofErr w:type="gramStart"/>
            <w:r w:rsidRPr="00D238D4"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  <w:t>4: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  <w:t>-</w:t>
            </w:r>
            <w:proofErr w:type="gramEnd"/>
            <w:r w:rsidRPr="00D238D4"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  <w:t xml:space="preserve">  Healthcare Interconnectivity </w:t>
            </w:r>
          </w:p>
          <w:p w14:paraId="1232D4B0" w14:textId="77777777" w:rsidR="00C07ED9" w:rsidRPr="00D238D4" w:rsidRDefault="00C07ED9" w:rsidP="00EC3577">
            <w:pPr>
              <w:rPr>
                <w:rFonts w:asciiTheme="majorHAnsi" w:eastAsia="Times New Roman" w:hAnsiTheme="majorHAnsi" w:cs="Times New Roman"/>
                <w:i/>
                <w:iCs/>
                <w:sz w:val="16"/>
                <w:szCs w:val="16"/>
                <w:lang w:val="en-GB"/>
              </w:rPr>
            </w:pPr>
            <w:r w:rsidRPr="00D238D4">
              <w:rPr>
                <w:rFonts w:asciiTheme="majorHAnsi" w:eastAsia="Times New Roman" w:hAnsiTheme="majorHAnsi" w:cs="Times New Roman"/>
                <w:i/>
                <w:iCs/>
                <w:sz w:val="16"/>
                <w:szCs w:val="16"/>
                <w:lang w:val="en-GB"/>
              </w:rPr>
              <w:t>(Items = 5) Non Consensus: 18%</w:t>
            </w:r>
            <w:r w:rsidRPr="00D238D4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shd w:val="clear" w:color="000000" w:fill="auto"/>
            <w:hideMark/>
          </w:tcPr>
          <w:p w14:paraId="43163203" w14:textId="77777777" w:rsidR="00C07ED9" w:rsidRPr="002C0B28" w:rsidRDefault="00C07ED9" w:rsidP="00EC3577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  <w:lang w:val="en-GB"/>
              </w:rPr>
            </w:pPr>
          </w:p>
        </w:tc>
      </w:tr>
      <w:tr w:rsidR="00C07ED9" w:rsidRPr="002C0B28" w14:paraId="0C13BA3C" w14:textId="77777777" w:rsidTr="00191752">
        <w:trPr>
          <w:trHeight w:val="378"/>
        </w:trPr>
        <w:tc>
          <w:tcPr>
            <w:tcW w:w="13325" w:type="dxa"/>
            <w:shd w:val="clear" w:color="000000" w:fill="auto"/>
            <w:hideMark/>
          </w:tcPr>
          <w:p w14:paraId="47310849" w14:textId="77777777" w:rsidR="00C07ED9" w:rsidRPr="002C0B28" w:rsidRDefault="00C07ED9" w:rsidP="00EC3577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4.04) If so, it should encourage doctors to refer patients to private counsellors in the community (i.e. patients must pay for themselves)</w:t>
            </w:r>
          </w:p>
        </w:tc>
        <w:tc>
          <w:tcPr>
            <w:tcW w:w="1134" w:type="dxa"/>
            <w:shd w:val="clear" w:color="000000" w:fill="auto"/>
            <w:noWrap/>
            <w:vAlign w:val="bottom"/>
            <w:hideMark/>
          </w:tcPr>
          <w:p w14:paraId="3F17B8A7" w14:textId="77777777" w:rsidR="00C07ED9" w:rsidRPr="002C0B28" w:rsidRDefault="00C07ED9" w:rsidP="00EC3577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>3.41</w:t>
            </w:r>
          </w:p>
        </w:tc>
      </w:tr>
      <w:tr w:rsidR="00C07ED9" w:rsidRPr="002C0B28" w14:paraId="71B69ACD" w14:textId="77777777" w:rsidTr="00191752">
        <w:trPr>
          <w:trHeight w:val="320"/>
        </w:trPr>
        <w:tc>
          <w:tcPr>
            <w:tcW w:w="13325" w:type="dxa"/>
            <w:shd w:val="clear" w:color="000000" w:fill="auto"/>
            <w:hideMark/>
          </w:tcPr>
          <w:p w14:paraId="6BDC41EC" w14:textId="77777777" w:rsidR="00C07ED9" w:rsidRPr="002C0B28" w:rsidRDefault="00C07ED9" w:rsidP="00EC3577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4.14) It should include: - "Consider use of TCM to alleviate symptoms of depression </w:t>
            </w:r>
          </w:p>
        </w:tc>
        <w:tc>
          <w:tcPr>
            <w:tcW w:w="1134" w:type="dxa"/>
            <w:shd w:val="clear" w:color="000000" w:fill="auto"/>
            <w:noWrap/>
            <w:vAlign w:val="bottom"/>
            <w:hideMark/>
          </w:tcPr>
          <w:p w14:paraId="7BD9E86D" w14:textId="77777777" w:rsidR="00C07ED9" w:rsidRPr="002C0B28" w:rsidRDefault="00C07ED9" w:rsidP="00EC3577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>3.49</w:t>
            </w:r>
          </w:p>
        </w:tc>
      </w:tr>
      <w:tr w:rsidR="00C07ED9" w:rsidRPr="002C0B28" w14:paraId="505A3A41" w14:textId="77777777" w:rsidTr="00191752">
        <w:trPr>
          <w:trHeight w:val="320"/>
        </w:trPr>
        <w:tc>
          <w:tcPr>
            <w:tcW w:w="13325" w:type="dxa"/>
            <w:shd w:val="clear" w:color="000000" w:fill="auto"/>
            <w:hideMark/>
          </w:tcPr>
          <w:p w14:paraId="055D9865" w14:textId="77777777" w:rsidR="00C07ED9" w:rsidRPr="002C0B28" w:rsidRDefault="00C07ED9" w:rsidP="00EC3577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4.15) It should include: - "Consider acupuncture to alleviate symptoms of depression </w:t>
            </w:r>
          </w:p>
        </w:tc>
        <w:tc>
          <w:tcPr>
            <w:tcW w:w="1134" w:type="dxa"/>
            <w:shd w:val="clear" w:color="000000" w:fill="auto"/>
            <w:noWrap/>
            <w:vAlign w:val="bottom"/>
            <w:hideMark/>
          </w:tcPr>
          <w:p w14:paraId="72AC2026" w14:textId="77777777" w:rsidR="00C07ED9" w:rsidRPr="002C0B28" w:rsidRDefault="00C07ED9" w:rsidP="00EC3577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>3.63</w:t>
            </w:r>
          </w:p>
        </w:tc>
      </w:tr>
      <w:tr w:rsidR="00C07ED9" w:rsidRPr="002C0B28" w14:paraId="6EB5E924" w14:textId="77777777" w:rsidTr="00191752">
        <w:trPr>
          <w:trHeight w:val="342"/>
        </w:trPr>
        <w:tc>
          <w:tcPr>
            <w:tcW w:w="13325" w:type="dxa"/>
            <w:shd w:val="clear" w:color="000000" w:fill="auto"/>
            <w:hideMark/>
          </w:tcPr>
          <w:p w14:paraId="3079B18C" w14:textId="77777777" w:rsidR="00C07ED9" w:rsidRPr="002C0B28" w:rsidRDefault="00C07ED9" w:rsidP="00EC3577">
            <w:pPr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>4.04) It should emphasize that the community health service centre doctors are mainly responsible for lifestyle adjustments</w:t>
            </w:r>
          </w:p>
        </w:tc>
        <w:tc>
          <w:tcPr>
            <w:tcW w:w="1134" w:type="dxa"/>
            <w:shd w:val="clear" w:color="000000" w:fill="auto"/>
            <w:noWrap/>
            <w:vAlign w:val="bottom"/>
            <w:hideMark/>
          </w:tcPr>
          <w:p w14:paraId="479D0AD8" w14:textId="77777777" w:rsidR="00C07ED9" w:rsidRPr="002C0B28" w:rsidRDefault="00C07ED9" w:rsidP="00EC3577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>3.81</w:t>
            </w:r>
          </w:p>
        </w:tc>
      </w:tr>
      <w:tr w:rsidR="00C07ED9" w:rsidRPr="002C0B28" w14:paraId="426B3F4B" w14:textId="77777777" w:rsidTr="00191752">
        <w:trPr>
          <w:trHeight w:val="337"/>
        </w:trPr>
        <w:tc>
          <w:tcPr>
            <w:tcW w:w="13325" w:type="dxa"/>
            <w:shd w:val="clear" w:color="000000" w:fill="auto"/>
            <w:hideMark/>
          </w:tcPr>
          <w:p w14:paraId="53BE00C3" w14:textId="77777777" w:rsidR="00C07ED9" w:rsidRPr="002C0B28" w:rsidRDefault="00C07ED9" w:rsidP="00EC3577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4.22) It should state: - "Schedule an extended appointment with the patient (when the clinic is less busy) for the purposes of psychoeducation” </w:t>
            </w:r>
          </w:p>
        </w:tc>
        <w:tc>
          <w:tcPr>
            <w:tcW w:w="1134" w:type="dxa"/>
            <w:shd w:val="clear" w:color="000000" w:fill="auto"/>
            <w:noWrap/>
            <w:vAlign w:val="bottom"/>
            <w:hideMark/>
          </w:tcPr>
          <w:p w14:paraId="3B302E41" w14:textId="77777777" w:rsidR="00C07ED9" w:rsidRPr="002C0B28" w:rsidRDefault="00C07ED9" w:rsidP="00EC3577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>3.95</w:t>
            </w:r>
          </w:p>
        </w:tc>
      </w:tr>
      <w:tr w:rsidR="00C07ED9" w:rsidRPr="002C0B28" w14:paraId="69D935A9" w14:textId="77777777" w:rsidTr="00191752">
        <w:trPr>
          <w:trHeight w:val="360"/>
        </w:trPr>
        <w:tc>
          <w:tcPr>
            <w:tcW w:w="13325" w:type="dxa"/>
            <w:shd w:val="clear" w:color="000000" w:fill="auto"/>
            <w:hideMark/>
          </w:tcPr>
          <w:p w14:paraId="2767E542" w14:textId="521F0DC9" w:rsidR="00C07ED9" w:rsidRDefault="00C07ED9" w:rsidP="00EC3577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  <w:t xml:space="preserve">Domain </w:t>
            </w:r>
            <w:proofErr w:type="gramStart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  <w:t>5:-</w:t>
            </w:r>
            <w:proofErr w:type="gramEnd"/>
            <w:r w:rsidRPr="00D238D4"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  <w:t xml:space="preserve"> Considering Pharmacological Interventions for Depression Patients</w:t>
            </w:r>
          </w:p>
          <w:p w14:paraId="57D2D39E" w14:textId="77777777" w:rsidR="00C07ED9" w:rsidRPr="00D238D4" w:rsidRDefault="00C07ED9" w:rsidP="00EC3577">
            <w:pPr>
              <w:rPr>
                <w:rFonts w:asciiTheme="majorHAnsi" w:eastAsia="Times New Roman" w:hAnsiTheme="majorHAnsi" w:cs="Times New Roman"/>
                <w:i/>
                <w:iCs/>
                <w:sz w:val="16"/>
                <w:szCs w:val="16"/>
                <w:lang w:val="en-GB"/>
              </w:rPr>
            </w:pPr>
            <w:r w:rsidRPr="00D238D4">
              <w:rPr>
                <w:rFonts w:asciiTheme="majorHAnsi" w:eastAsia="Times New Roman" w:hAnsiTheme="majorHAnsi" w:cs="Times New Roman"/>
                <w:i/>
                <w:iCs/>
                <w:sz w:val="16"/>
                <w:szCs w:val="16"/>
                <w:lang w:val="en-GB"/>
              </w:rPr>
              <w:t>(Items = 4) Non Consensus: 22%</w:t>
            </w:r>
          </w:p>
        </w:tc>
        <w:tc>
          <w:tcPr>
            <w:tcW w:w="1134" w:type="dxa"/>
            <w:shd w:val="clear" w:color="000000" w:fill="auto"/>
            <w:hideMark/>
          </w:tcPr>
          <w:p w14:paraId="4E0D288B" w14:textId="77777777" w:rsidR="00C07ED9" w:rsidRPr="002C0B28" w:rsidRDefault="00C07ED9" w:rsidP="00EC3577">
            <w:pPr>
              <w:jc w:val="right"/>
              <w:rPr>
                <w:rFonts w:asciiTheme="majorHAnsi" w:eastAsia="Times New Roman" w:hAnsiTheme="majorHAnsi" w:cs="Times New Roman"/>
                <w:i/>
                <w:iCs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 w:rsidR="00C07ED9" w:rsidRPr="002C0B28" w14:paraId="4D11A974" w14:textId="77777777" w:rsidTr="00191752">
        <w:trPr>
          <w:trHeight w:val="320"/>
        </w:trPr>
        <w:tc>
          <w:tcPr>
            <w:tcW w:w="13325" w:type="dxa"/>
            <w:shd w:val="clear" w:color="000000" w:fill="auto"/>
            <w:hideMark/>
          </w:tcPr>
          <w:p w14:paraId="4CEC7414" w14:textId="77777777" w:rsidR="00C07ED9" w:rsidRPr="002C0B28" w:rsidRDefault="00C07ED9" w:rsidP="00EC3577">
            <w:pPr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 xml:space="preserve">5.01) CHC doctors should be responsible for initiating drug treatment for mild and moderate depression patients </w:t>
            </w:r>
          </w:p>
        </w:tc>
        <w:tc>
          <w:tcPr>
            <w:tcW w:w="1134" w:type="dxa"/>
            <w:shd w:val="clear" w:color="000000" w:fill="auto"/>
            <w:noWrap/>
            <w:vAlign w:val="bottom"/>
            <w:hideMark/>
          </w:tcPr>
          <w:p w14:paraId="262DFB62" w14:textId="77777777" w:rsidR="00C07ED9" w:rsidRPr="002C0B28" w:rsidRDefault="00C07ED9" w:rsidP="00EC3577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>3.29</w:t>
            </w:r>
          </w:p>
        </w:tc>
      </w:tr>
      <w:tr w:rsidR="00C07ED9" w:rsidRPr="002C0B28" w14:paraId="6D227540" w14:textId="77777777" w:rsidTr="00191752">
        <w:trPr>
          <w:trHeight w:val="320"/>
        </w:trPr>
        <w:tc>
          <w:tcPr>
            <w:tcW w:w="13325" w:type="dxa"/>
            <w:shd w:val="clear" w:color="000000" w:fill="auto"/>
            <w:hideMark/>
          </w:tcPr>
          <w:p w14:paraId="399EB297" w14:textId="77777777" w:rsidR="00C07ED9" w:rsidRPr="002C0B28" w:rsidRDefault="00C07ED9" w:rsidP="00EC3577">
            <w:pPr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 xml:space="preserve">5.08) The drugs listed in Table 1 are not standardly available from CHC </w:t>
            </w:r>
          </w:p>
        </w:tc>
        <w:tc>
          <w:tcPr>
            <w:tcW w:w="1134" w:type="dxa"/>
            <w:shd w:val="clear" w:color="000000" w:fill="auto"/>
            <w:noWrap/>
            <w:vAlign w:val="bottom"/>
            <w:hideMark/>
          </w:tcPr>
          <w:p w14:paraId="18361077" w14:textId="77777777" w:rsidR="00C07ED9" w:rsidRPr="002C0B28" w:rsidRDefault="00C07ED9" w:rsidP="00EC3577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>3.36</w:t>
            </w:r>
          </w:p>
        </w:tc>
      </w:tr>
      <w:tr w:rsidR="00C07ED9" w:rsidRPr="002C0B28" w14:paraId="4EEB9C42" w14:textId="77777777" w:rsidTr="00191752">
        <w:trPr>
          <w:trHeight w:val="320"/>
        </w:trPr>
        <w:tc>
          <w:tcPr>
            <w:tcW w:w="13325" w:type="dxa"/>
            <w:shd w:val="clear" w:color="000000" w:fill="auto"/>
            <w:hideMark/>
          </w:tcPr>
          <w:p w14:paraId="5DF91827" w14:textId="77777777" w:rsidR="00C07ED9" w:rsidRPr="002C0B28" w:rsidRDefault="00C07ED9" w:rsidP="00EC3577">
            <w:pPr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 xml:space="preserve">5.17) Table 1 should include details of widely used TCM practices for the management of symptomatic relief of depression? </w:t>
            </w:r>
          </w:p>
        </w:tc>
        <w:tc>
          <w:tcPr>
            <w:tcW w:w="1134" w:type="dxa"/>
            <w:shd w:val="clear" w:color="000000" w:fill="auto"/>
            <w:noWrap/>
            <w:vAlign w:val="bottom"/>
            <w:hideMark/>
          </w:tcPr>
          <w:p w14:paraId="38206C68" w14:textId="77777777" w:rsidR="00C07ED9" w:rsidRPr="002C0B28" w:rsidRDefault="00C07ED9" w:rsidP="00EC3577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>3.42</w:t>
            </w:r>
          </w:p>
        </w:tc>
      </w:tr>
      <w:tr w:rsidR="00C07ED9" w:rsidRPr="002C0B28" w14:paraId="42CC9423" w14:textId="77777777" w:rsidTr="00191752">
        <w:trPr>
          <w:trHeight w:val="380"/>
        </w:trPr>
        <w:tc>
          <w:tcPr>
            <w:tcW w:w="13325" w:type="dxa"/>
            <w:shd w:val="clear" w:color="000000" w:fill="auto"/>
            <w:hideMark/>
          </w:tcPr>
          <w:p w14:paraId="3FD67EF2" w14:textId="77777777" w:rsidR="00C07ED9" w:rsidRPr="002C0B28" w:rsidRDefault="00C07ED9" w:rsidP="00EC3577">
            <w:pPr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lastRenderedPageBreak/>
              <w:t xml:space="preserve">5.02) It should highlight that anti-depressant drug treatment is generally introduced by specialists </w:t>
            </w:r>
          </w:p>
        </w:tc>
        <w:tc>
          <w:tcPr>
            <w:tcW w:w="1134" w:type="dxa"/>
            <w:shd w:val="clear" w:color="000000" w:fill="auto"/>
            <w:noWrap/>
            <w:vAlign w:val="bottom"/>
            <w:hideMark/>
          </w:tcPr>
          <w:p w14:paraId="22D0E421" w14:textId="77777777" w:rsidR="00C07ED9" w:rsidRPr="002C0B28" w:rsidRDefault="00C07ED9" w:rsidP="00EC3577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>3.95</w:t>
            </w:r>
          </w:p>
        </w:tc>
      </w:tr>
      <w:tr w:rsidR="00C07ED9" w:rsidRPr="002C0B28" w14:paraId="382DD937" w14:textId="77777777" w:rsidTr="00191752">
        <w:trPr>
          <w:trHeight w:val="360"/>
        </w:trPr>
        <w:tc>
          <w:tcPr>
            <w:tcW w:w="13325" w:type="dxa"/>
            <w:shd w:val="clear" w:color="000000" w:fill="auto"/>
            <w:hideMark/>
          </w:tcPr>
          <w:p w14:paraId="3D5BEDDD" w14:textId="77777777" w:rsidR="00C07ED9" w:rsidRDefault="00C07ED9" w:rsidP="00EC3577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</w:pPr>
            <w:r w:rsidRPr="00D238D4"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  <w:t xml:space="preserve">Domain </w:t>
            </w:r>
            <w:proofErr w:type="gramStart"/>
            <w:r w:rsidRPr="00D238D4"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  <w:t>7: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  <w:t>-</w:t>
            </w:r>
            <w:proofErr w:type="gramEnd"/>
            <w:r w:rsidRPr="00D238D4"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  <w:t xml:space="preserve"> Communicating Depression to Patients and the Community </w:t>
            </w:r>
          </w:p>
          <w:p w14:paraId="0AC10763" w14:textId="77777777" w:rsidR="00C07ED9" w:rsidRPr="00D238D4" w:rsidRDefault="00C07ED9" w:rsidP="00EC3577">
            <w:pPr>
              <w:rPr>
                <w:rFonts w:asciiTheme="majorHAnsi" w:eastAsia="Times New Roman" w:hAnsiTheme="majorHAnsi" w:cs="Times New Roman"/>
                <w:i/>
                <w:iCs/>
                <w:sz w:val="16"/>
                <w:szCs w:val="16"/>
                <w:lang w:val="en-GB"/>
              </w:rPr>
            </w:pPr>
            <w:r w:rsidRPr="00D238D4">
              <w:rPr>
                <w:rFonts w:asciiTheme="majorHAnsi" w:eastAsia="Times New Roman" w:hAnsiTheme="majorHAnsi" w:cs="Times New Roman"/>
                <w:i/>
                <w:iCs/>
                <w:sz w:val="16"/>
                <w:szCs w:val="16"/>
                <w:lang w:val="en-GB"/>
              </w:rPr>
              <w:t xml:space="preserve">(Items = 3) </w:t>
            </w:r>
            <w:proofErr w:type="gramStart"/>
            <w:r w:rsidRPr="00D238D4">
              <w:rPr>
                <w:rFonts w:asciiTheme="majorHAnsi" w:eastAsia="Times New Roman" w:hAnsiTheme="majorHAnsi" w:cs="Times New Roman"/>
                <w:i/>
                <w:iCs/>
                <w:sz w:val="16"/>
                <w:szCs w:val="16"/>
                <w:lang w:val="en-GB"/>
              </w:rPr>
              <w:t>Non Consensus</w:t>
            </w:r>
            <w:proofErr w:type="gramEnd"/>
            <w:r w:rsidRPr="00D238D4">
              <w:rPr>
                <w:rFonts w:asciiTheme="majorHAnsi" w:eastAsia="Times New Roman" w:hAnsiTheme="majorHAnsi" w:cs="Times New Roman"/>
                <w:i/>
                <w:iCs/>
                <w:sz w:val="16"/>
                <w:szCs w:val="16"/>
                <w:lang w:val="en-GB"/>
              </w:rPr>
              <w:t>:10%</w:t>
            </w:r>
            <w:r w:rsidRPr="00D238D4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shd w:val="clear" w:color="000000" w:fill="auto"/>
            <w:hideMark/>
          </w:tcPr>
          <w:p w14:paraId="2A451B1C" w14:textId="77777777" w:rsidR="00C07ED9" w:rsidRPr="002C0B28" w:rsidRDefault="00C07ED9" w:rsidP="00EC3577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  <w:lang w:val="en-GB"/>
              </w:rPr>
            </w:pPr>
          </w:p>
        </w:tc>
      </w:tr>
      <w:tr w:rsidR="00C07ED9" w:rsidRPr="002C0B28" w14:paraId="1A7E55CC" w14:textId="77777777" w:rsidTr="00191752">
        <w:trPr>
          <w:trHeight w:val="320"/>
        </w:trPr>
        <w:tc>
          <w:tcPr>
            <w:tcW w:w="13325" w:type="dxa"/>
            <w:shd w:val="clear" w:color="000000" w:fill="auto"/>
            <w:hideMark/>
          </w:tcPr>
          <w:p w14:paraId="51F2D6DD" w14:textId="77777777" w:rsidR="00C07ED9" w:rsidRPr="002C0B28" w:rsidRDefault="00C07ED9" w:rsidP="00EC3577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7.16) Doctors should communicate to patients that depression is a transitory state </w:t>
            </w:r>
          </w:p>
        </w:tc>
        <w:tc>
          <w:tcPr>
            <w:tcW w:w="1134" w:type="dxa"/>
            <w:shd w:val="clear" w:color="000000" w:fill="auto"/>
            <w:noWrap/>
            <w:vAlign w:val="bottom"/>
            <w:hideMark/>
          </w:tcPr>
          <w:p w14:paraId="6C29CBDA" w14:textId="77777777" w:rsidR="00C07ED9" w:rsidRPr="002C0B28" w:rsidRDefault="00C07ED9" w:rsidP="00EC3577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>3.75</w:t>
            </w:r>
          </w:p>
        </w:tc>
      </w:tr>
      <w:tr w:rsidR="00C07ED9" w:rsidRPr="002C0B28" w14:paraId="0CDCD7FC" w14:textId="77777777" w:rsidTr="00191752">
        <w:trPr>
          <w:trHeight w:val="320"/>
        </w:trPr>
        <w:tc>
          <w:tcPr>
            <w:tcW w:w="13325" w:type="dxa"/>
            <w:shd w:val="clear" w:color="000000" w:fill="auto"/>
            <w:hideMark/>
          </w:tcPr>
          <w:p w14:paraId="7BAE204A" w14:textId="77777777" w:rsidR="00C07ED9" w:rsidRPr="002C0B28" w:rsidRDefault="00C07ED9" w:rsidP="00EC3577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7.17) Doctors should inform patients that depression is a chronic disease </w:t>
            </w:r>
          </w:p>
        </w:tc>
        <w:tc>
          <w:tcPr>
            <w:tcW w:w="1134" w:type="dxa"/>
            <w:shd w:val="clear" w:color="000000" w:fill="auto"/>
            <w:noWrap/>
            <w:vAlign w:val="bottom"/>
            <w:hideMark/>
          </w:tcPr>
          <w:p w14:paraId="6219A507" w14:textId="77777777" w:rsidR="00C07ED9" w:rsidRPr="002C0B28" w:rsidRDefault="00C07ED9" w:rsidP="00EC3577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>3.76</w:t>
            </w:r>
          </w:p>
        </w:tc>
      </w:tr>
      <w:tr w:rsidR="00C07ED9" w:rsidRPr="002C0B28" w14:paraId="56EA8223" w14:textId="77777777" w:rsidTr="00191752">
        <w:trPr>
          <w:trHeight w:val="320"/>
        </w:trPr>
        <w:tc>
          <w:tcPr>
            <w:tcW w:w="13325" w:type="dxa"/>
            <w:shd w:val="clear" w:color="000000" w:fill="auto"/>
            <w:hideMark/>
          </w:tcPr>
          <w:p w14:paraId="0F569B3E" w14:textId="77777777" w:rsidR="00C07ED9" w:rsidRPr="002C0B28" w:rsidRDefault="00C07ED9" w:rsidP="00EC3577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7.10) It should state that it is the CHC doctors‘ responsibility to communicate a depression diagnosis to the patient </w:t>
            </w:r>
          </w:p>
        </w:tc>
        <w:tc>
          <w:tcPr>
            <w:tcW w:w="1134" w:type="dxa"/>
            <w:shd w:val="clear" w:color="000000" w:fill="auto"/>
            <w:noWrap/>
            <w:vAlign w:val="bottom"/>
            <w:hideMark/>
          </w:tcPr>
          <w:p w14:paraId="088E51F3" w14:textId="77777777" w:rsidR="00C07ED9" w:rsidRPr="002C0B28" w:rsidRDefault="00C07ED9" w:rsidP="00EC3577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>3.81</w:t>
            </w:r>
          </w:p>
        </w:tc>
      </w:tr>
      <w:tr w:rsidR="00C07ED9" w:rsidRPr="002C0B28" w14:paraId="4A083DA5" w14:textId="77777777" w:rsidTr="00191752">
        <w:trPr>
          <w:trHeight w:val="360"/>
        </w:trPr>
        <w:tc>
          <w:tcPr>
            <w:tcW w:w="13325" w:type="dxa"/>
            <w:shd w:val="clear" w:color="000000" w:fill="auto"/>
            <w:vAlign w:val="bottom"/>
            <w:hideMark/>
          </w:tcPr>
          <w:p w14:paraId="7D8F4EA7" w14:textId="74E492F8" w:rsidR="00C07ED9" w:rsidRPr="00D238D4" w:rsidRDefault="00C07ED9" w:rsidP="00EC3577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</w:pPr>
            <w:r w:rsidRPr="00D238D4"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  <w:t xml:space="preserve">Domain </w:t>
            </w:r>
            <w:proofErr w:type="gramStart"/>
            <w:r w:rsidRPr="00D238D4"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  <w:t>8: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  <w:t>-</w:t>
            </w:r>
            <w:proofErr w:type="gramEnd"/>
            <w:r w:rsidRPr="00D238D4"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  <w:t xml:space="preserve"> Follow-up</w:t>
            </w:r>
          </w:p>
          <w:p w14:paraId="7DC969FB" w14:textId="77777777" w:rsidR="00C07ED9" w:rsidRPr="00D238D4" w:rsidRDefault="00C07ED9" w:rsidP="00EC3577">
            <w:pPr>
              <w:rPr>
                <w:rFonts w:asciiTheme="majorHAnsi" w:eastAsia="Times New Roman" w:hAnsiTheme="majorHAnsi" w:cs="Times New Roman"/>
                <w:i/>
                <w:iCs/>
                <w:sz w:val="16"/>
                <w:szCs w:val="16"/>
                <w:lang w:val="en-GB"/>
              </w:rPr>
            </w:pPr>
            <w:r w:rsidRPr="00D238D4">
              <w:rPr>
                <w:rFonts w:asciiTheme="majorHAnsi" w:eastAsia="Times New Roman" w:hAnsiTheme="majorHAnsi" w:cs="Times New Roman"/>
                <w:i/>
                <w:iCs/>
                <w:sz w:val="16"/>
                <w:szCs w:val="16"/>
                <w:lang w:val="en-GB"/>
              </w:rPr>
              <w:t>(Items = 9)</w:t>
            </w:r>
            <w:r>
              <w:rPr>
                <w:rFonts w:asciiTheme="majorHAnsi" w:eastAsia="Times New Roman" w:hAnsiTheme="majorHAnsi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gramStart"/>
            <w:r w:rsidRPr="00D238D4">
              <w:rPr>
                <w:rFonts w:asciiTheme="majorHAnsi" w:eastAsia="Times New Roman" w:hAnsiTheme="majorHAnsi" w:cs="Times New Roman"/>
                <w:i/>
                <w:iCs/>
                <w:sz w:val="16"/>
                <w:szCs w:val="16"/>
                <w:lang w:val="en-GB"/>
              </w:rPr>
              <w:t>Non Consensus</w:t>
            </w:r>
            <w:proofErr w:type="gramEnd"/>
            <w:r w:rsidRPr="00D238D4">
              <w:rPr>
                <w:rFonts w:asciiTheme="majorHAnsi" w:eastAsia="Times New Roman" w:hAnsiTheme="majorHAnsi" w:cs="Times New Roman"/>
                <w:i/>
                <w:iCs/>
                <w:sz w:val="16"/>
                <w:szCs w:val="16"/>
                <w:lang w:val="en-GB"/>
              </w:rPr>
              <w:t>: 27%</w:t>
            </w:r>
            <w:r w:rsidRPr="00D238D4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  <w:lang w:val="en-GB"/>
              </w:rPr>
              <w:t xml:space="preserve">  </w:t>
            </w:r>
          </w:p>
        </w:tc>
        <w:tc>
          <w:tcPr>
            <w:tcW w:w="1134" w:type="dxa"/>
            <w:shd w:val="clear" w:color="000000" w:fill="auto"/>
            <w:hideMark/>
          </w:tcPr>
          <w:p w14:paraId="32F3B234" w14:textId="77777777" w:rsidR="00C07ED9" w:rsidRPr="002C0B28" w:rsidRDefault="00C07ED9" w:rsidP="00EC3577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  <w:lang w:val="en-GB"/>
              </w:rPr>
            </w:pPr>
          </w:p>
        </w:tc>
      </w:tr>
      <w:tr w:rsidR="00C07ED9" w:rsidRPr="002C0B28" w14:paraId="7E026F05" w14:textId="77777777" w:rsidTr="00191752">
        <w:trPr>
          <w:trHeight w:val="320"/>
        </w:trPr>
        <w:tc>
          <w:tcPr>
            <w:tcW w:w="13325" w:type="dxa"/>
            <w:shd w:val="clear" w:color="000000" w:fill="auto"/>
            <w:hideMark/>
          </w:tcPr>
          <w:p w14:paraId="3931CB18" w14:textId="77777777" w:rsidR="00C07ED9" w:rsidRPr="002C0B28" w:rsidRDefault="00C07ED9" w:rsidP="00EC3577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8.11) There is no need to make provision for returning patients as their needs are served at hospital </w:t>
            </w:r>
          </w:p>
        </w:tc>
        <w:tc>
          <w:tcPr>
            <w:tcW w:w="1134" w:type="dxa"/>
            <w:shd w:val="clear" w:color="000000" w:fill="auto"/>
            <w:noWrap/>
            <w:vAlign w:val="bottom"/>
            <w:hideMark/>
          </w:tcPr>
          <w:p w14:paraId="46491DA0" w14:textId="77777777" w:rsidR="00C07ED9" w:rsidRPr="002C0B28" w:rsidRDefault="00C07ED9" w:rsidP="00EC3577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>2.19</w:t>
            </w:r>
          </w:p>
        </w:tc>
      </w:tr>
      <w:tr w:rsidR="00C07ED9" w:rsidRPr="002C0B28" w14:paraId="73496529" w14:textId="77777777" w:rsidTr="00191752">
        <w:trPr>
          <w:trHeight w:val="320"/>
        </w:trPr>
        <w:tc>
          <w:tcPr>
            <w:tcW w:w="13325" w:type="dxa"/>
            <w:shd w:val="clear" w:color="000000" w:fill="auto"/>
            <w:hideMark/>
          </w:tcPr>
          <w:p w14:paraId="3E6A023C" w14:textId="77777777" w:rsidR="00C07ED9" w:rsidRPr="002C0B28" w:rsidRDefault="00C07ED9" w:rsidP="00EC3577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8.01) We successfully follow-up all patients with suspected depression </w:t>
            </w:r>
          </w:p>
        </w:tc>
        <w:tc>
          <w:tcPr>
            <w:tcW w:w="1134" w:type="dxa"/>
            <w:shd w:val="clear" w:color="000000" w:fill="auto"/>
            <w:noWrap/>
            <w:vAlign w:val="bottom"/>
            <w:hideMark/>
          </w:tcPr>
          <w:p w14:paraId="03E49589" w14:textId="77777777" w:rsidR="00C07ED9" w:rsidRPr="002C0B28" w:rsidRDefault="00C07ED9" w:rsidP="00EC3577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>2.97</w:t>
            </w:r>
          </w:p>
        </w:tc>
      </w:tr>
      <w:tr w:rsidR="00C07ED9" w:rsidRPr="002C0B28" w14:paraId="6B1668D4" w14:textId="77777777" w:rsidTr="00191752">
        <w:trPr>
          <w:trHeight w:val="320"/>
        </w:trPr>
        <w:tc>
          <w:tcPr>
            <w:tcW w:w="13325" w:type="dxa"/>
            <w:shd w:val="clear" w:color="000000" w:fill="auto"/>
            <w:hideMark/>
          </w:tcPr>
          <w:p w14:paraId="61BABF2B" w14:textId="77777777" w:rsidR="00C07ED9" w:rsidRPr="002C0B28" w:rsidRDefault="00C07ED9" w:rsidP="00EC3577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8.25) The recommended maximum duration for follow-up should be set at 2 months </w:t>
            </w:r>
          </w:p>
        </w:tc>
        <w:tc>
          <w:tcPr>
            <w:tcW w:w="1134" w:type="dxa"/>
            <w:shd w:val="clear" w:color="000000" w:fill="auto"/>
            <w:noWrap/>
            <w:vAlign w:val="bottom"/>
            <w:hideMark/>
          </w:tcPr>
          <w:p w14:paraId="5444B667" w14:textId="77777777" w:rsidR="00C07ED9" w:rsidRPr="002C0B28" w:rsidRDefault="00C07ED9" w:rsidP="00EC3577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>3.17</w:t>
            </w:r>
          </w:p>
        </w:tc>
      </w:tr>
      <w:tr w:rsidR="00C07ED9" w:rsidRPr="002C0B28" w14:paraId="66F44404" w14:textId="77777777" w:rsidTr="00191752">
        <w:trPr>
          <w:trHeight w:val="320"/>
        </w:trPr>
        <w:tc>
          <w:tcPr>
            <w:tcW w:w="13325" w:type="dxa"/>
            <w:shd w:val="clear" w:color="000000" w:fill="auto"/>
            <w:hideMark/>
          </w:tcPr>
          <w:p w14:paraId="55C07DEE" w14:textId="77777777" w:rsidR="00C07ED9" w:rsidRPr="002C0B28" w:rsidRDefault="00C07ED9" w:rsidP="00EC3577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8.26) The recommended maximum duration for follow-up should be set at 9-12 months </w:t>
            </w:r>
          </w:p>
        </w:tc>
        <w:tc>
          <w:tcPr>
            <w:tcW w:w="1134" w:type="dxa"/>
            <w:shd w:val="clear" w:color="000000" w:fill="auto"/>
            <w:noWrap/>
            <w:vAlign w:val="bottom"/>
            <w:hideMark/>
          </w:tcPr>
          <w:p w14:paraId="54AC0979" w14:textId="77777777" w:rsidR="00C07ED9" w:rsidRPr="002C0B28" w:rsidRDefault="00C07ED9" w:rsidP="00EC3577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>3.37</w:t>
            </w:r>
          </w:p>
        </w:tc>
      </w:tr>
      <w:tr w:rsidR="00C07ED9" w:rsidRPr="002C0B28" w14:paraId="3187584E" w14:textId="77777777" w:rsidTr="00191752">
        <w:trPr>
          <w:trHeight w:val="320"/>
        </w:trPr>
        <w:tc>
          <w:tcPr>
            <w:tcW w:w="13325" w:type="dxa"/>
            <w:shd w:val="clear" w:color="000000" w:fill="auto"/>
            <w:hideMark/>
          </w:tcPr>
          <w:p w14:paraId="43E23E38" w14:textId="77777777" w:rsidR="00C07ED9" w:rsidRPr="002C0B28" w:rsidRDefault="00C07ED9" w:rsidP="00EC3577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8.31) Recommended contact frequency is dependent to patient compliance </w:t>
            </w:r>
          </w:p>
        </w:tc>
        <w:tc>
          <w:tcPr>
            <w:tcW w:w="1134" w:type="dxa"/>
            <w:shd w:val="clear" w:color="000000" w:fill="auto"/>
            <w:noWrap/>
            <w:vAlign w:val="bottom"/>
            <w:hideMark/>
          </w:tcPr>
          <w:p w14:paraId="5979D258" w14:textId="77777777" w:rsidR="00C07ED9" w:rsidRPr="002C0B28" w:rsidRDefault="00C07ED9" w:rsidP="00EC3577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>3.59</w:t>
            </w:r>
          </w:p>
        </w:tc>
      </w:tr>
      <w:tr w:rsidR="00C07ED9" w:rsidRPr="002C0B28" w14:paraId="14CB62D0" w14:textId="77777777" w:rsidTr="00191752">
        <w:trPr>
          <w:trHeight w:val="320"/>
        </w:trPr>
        <w:tc>
          <w:tcPr>
            <w:tcW w:w="13325" w:type="dxa"/>
            <w:shd w:val="clear" w:color="000000" w:fill="auto"/>
            <w:hideMark/>
          </w:tcPr>
          <w:p w14:paraId="3053761D" w14:textId="77777777" w:rsidR="00C07ED9" w:rsidRPr="002C0B28" w:rsidRDefault="00C07ED9" w:rsidP="00EC3577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8.10) Follow-up is an opportunity to for CHC doctors to personally modify or change drug treatment regimens </w:t>
            </w:r>
          </w:p>
        </w:tc>
        <w:tc>
          <w:tcPr>
            <w:tcW w:w="1134" w:type="dxa"/>
            <w:shd w:val="clear" w:color="000000" w:fill="auto"/>
            <w:noWrap/>
            <w:vAlign w:val="bottom"/>
            <w:hideMark/>
          </w:tcPr>
          <w:p w14:paraId="0CE6FED8" w14:textId="77777777" w:rsidR="00C07ED9" w:rsidRPr="002C0B28" w:rsidRDefault="00C07ED9" w:rsidP="00EC3577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>3.71</w:t>
            </w:r>
          </w:p>
        </w:tc>
      </w:tr>
      <w:tr w:rsidR="00C07ED9" w:rsidRPr="002C0B28" w14:paraId="4D8A70BA" w14:textId="77777777" w:rsidTr="00191752">
        <w:trPr>
          <w:trHeight w:val="320"/>
        </w:trPr>
        <w:tc>
          <w:tcPr>
            <w:tcW w:w="13325" w:type="dxa"/>
            <w:shd w:val="clear" w:color="000000" w:fill="auto"/>
            <w:hideMark/>
          </w:tcPr>
          <w:p w14:paraId="599A7DD5" w14:textId="77777777" w:rsidR="00C07ED9" w:rsidRPr="002C0B28" w:rsidRDefault="00C07ED9" w:rsidP="00EC3577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8.29) Recommended contact frequency for mild/moderate condition should be every two-four weeks</w:t>
            </w:r>
          </w:p>
        </w:tc>
        <w:tc>
          <w:tcPr>
            <w:tcW w:w="1134" w:type="dxa"/>
            <w:shd w:val="clear" w:color="000000" w:fill="auto"/>
            <w:noWrap/>
            <w:vAlign w:val="bottom"/>
            <w:hideMark/>
          </w:tcPr>
          <w:p w14:paraId="16DA3E08" w14:textId="77777777" w:rsidR="00C07ED9" w:rsidRPr="002C0B28" w:rsidRDefault="00C07ED9" w:rsidP="00EC3577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>3.76</w:t>
            </w:r>
          </w:p>
        </w:tc>
      </w:tr>
      <w:tr w:rsidR="00C07ED9" w:rsidRPr="002C0B28" w14:paraId="2A9E1547" w14:textId="77777777" w:rsidTr="00191752">
        <w:trPr>
          <w:trHeight w:val="320"/>
        </w:trPr>
        <w:tc>
          <w:tcPr>
            <w:tcW w:w="13325" w:type="dxa"/>
            <w:shd w:val="clear" w:color="000000" w:fill="auto"/>
            <w:hideMark/>
          </w:tcPr>
          <w:p w14:paraId="531375C6" w14:textId="77777777" w:rsidR="00C07ED9" w:rsidRPr="002C0B28" w:rsidRDefault="00C07ED9" w:rsidP="00EC3577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8.08) Follow-up is an opportunity for CHC doctors to personally prescribe/initiate anti-depressant treatment </w:t>
            </w:r>
          </w:p>
        </w:tc>
        <w:tc>
          <w:tcPr>
            <w:tcW w:w="1134" w:type="dxa"/>
            <w:shd w:val="clear" w:color="000000" w:fill="auto"/>
            <w:noWrap/>
            <w:vAlign w:val="bottom"/>
            <w:hideMark/>
          </w:tcPr>
          <w:p w14:paraId="2C99FD7B" w14:textId="77777777" w:rsidR="00C07ED9" w:rsidRPr="002C0B28" w:rsidRDefault="00C07ED9" w:rsidP="00EC3577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>3.81</w:t>
            </w:r>
          </w:p>
        </w:tc>
      </w:tr>
      <w:tr w:rsidR="00C07ED9" w:rsidRPr="002C0B28" w14:paraId="0004C6C7" w14:textId="77777777" w:rsidTr="00191752">
        <w:trPr>
          <w:trHeight w:val="320"/>
        </w:trPr>
        <w:tc>
          <w:tcPr>
            <w:tcW w:w="13325" w:type="dxa"/>
            <w:shd w:val="clear" w:color="000000" w:fill="auto"/>
            <w:hideMark/>
          </w:tcPr>
          <w:p w14:paraId="0DA3041C" w14:textId="77777777" w:rsidR="00C07ED9" w:rsidRPr="002C0B28" w:rsidRDefault="00C07ED9" w:rsidP="00EC3577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8.18) The choice of follow-up approach should be dependent on Dr time and availability </w:t>
            </w:r>
          </w:p>
        </w:tc>
        <w:tc>
          <w:tcPr>
            <w:tcW w:w="1134" w:type="dxa"/>
            <w:shd w:val="clear" w:color="000000" w:fill="auto"/>
            <w:noWrap/>
            <w:vAlign w:val="bottom"/>
            <w:hideMark/>
          </w:tcPr>
          <w:p w14:paraId="41E16C4E" w14:textId="77777777" w:rsidR="00C07ED9" w:rsidRPr="002C0B28" w:rsidRDefault="00C07ED9" w:rsidP="00EC3577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>3.98</w:t>
            </w:r>
          </w:p>
        </w:tc>
      </w:tr>
      <w:tr w:rsidR="00C07ED9" w:rsidRPr="002C0B28" w14:paraId="5B30B776" w14:textId="77777777" w:rsidTr="00191752">
        <w:trPr>
          <w:trHeight w:val="360"/>
        </w:trPr>
        <w:tc>
          <w:tcPr>
            <w:tcW w:w="13325" w:type="dxa"/>
            <w:shd w:val="clear" w:color="000000" w:fill="auto"/>
            <w:hideMark/>
          </w:tcPr>
          <w:p w14:paraId="524A7CFC" w14:textId="63B15AA6" w:rsidR="00C07ED9" w:rsidRDefault="00C07ED9" w:rsidP="00EC3577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  <w:lang w:val="en-GB"/>
              </w:rPr>
              <w:t xml:space="preserve">Domain </w:t>
            </w:r>
            <w:proofErr w:type="gramStart"/>
            <w:r w:rsidRPr="002C0B28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  <w:lang w:val="en-GB"/>
              </w:rPr>
              <w:t>9: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  <w:lang w:val="en-GB"/>
              </w:rPr>
              <w:t>-</w:t>
            </w:r>
            <w:proofErr w:type="gramEnd"/>
            <w:r w:rsidRPr="002C0B28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  <w:lang w:val="en-GB"/>
              </w:rPr>
              <w:t xml:space="preserve"> Managing Patient Information</w:t>
            </w:r>
          </w:p>
          <w:p w14:paraId="0EA9AE56" w14:textId="77777777" w:rsidR="00C07ED9" w:rsidRPr="00D238D4" w:rsidRDefault="00C07ED9" w:rsidP="00EC3577">
            <w:pPr>
              <w:rPr>
                <w:rFonts w:asciiTheme="majorHAnsi" w:eastAsia="Times New Roman" w:hAnsiTheme="majorHAnsi" w:cs="Times New Roman"/>
                <w:i/>
                <w:iCs/>
                <w:sz w:val="16"/>
                <w:szCs w:val="16"/>
                <w:lang w:val="en-GB"/>
              </w:rPr>
            </w:pPr>
            <w:r w:rsidRPr="00D238D4">
              <w:rPr>
                <w:rFonts w:asciiTheme="majorHAnsi" w:eastAsia="Times New Roman" w:hAnsiTheme="majorHAnsi" w:cs="Times New Roman"/>
                <w:i/>
                <w:iCs/>
                <w:sz w:val="16"/>
                <w:szCs w:val="16"/>
                <w:lang w:val="en-GB"/>
              </w:rPr>
              <w:t>(Items = 2)</w:t>
            </w:r>
            <w:r>
              <w:rPr>
                <w:rFonts w:asciiTheme="majorHAnsi" w:eastAsia="Times New Roman" w:hAnsiTheme="majorHAnsi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D238D4">
              <w:rPr>
                <w:rFonts w:asciiTheme="majorHAnsi" w:eastAsia="Times New Roman" w:hAnsiTheme="majorHAnsi" w:cs="Times New Roman"/>
                <w:i/>
                <w:iCs/>
                <w:sz w:val="16"/>
                <w:szCs w:val="16"/>
                <w:lang w:val="en-GB"/>
              </w:rPr>
              <w:t>Non Consensus: 18%</w:t>
            </w:r>
            <w:r w:rsidRPr="00D238D4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shd w:val="clear" w:color="000000" w:fill="auto"/>
            <w:hideMark/>
          </w:tcPr>
          <w:p w14:paraId="1E91D1F7" w14:textId="77777777" w:rsidR="00C07ED9" w:rsidRPr="002C0B28" w:rsidRDefault="00C07ED9" w:rsidP="00EC3577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  <w:lang w:val="en-GB"/>
              </w:rPr>
            </w:pPr>
          </w:p>
        </w:tc>
      </w:tr>
      <w:tr w:rsidR="00C07ED9" w:rsidRPr="002C0B28" w14:paraId="41B55CE5" w14:textId="77777777" w:rsidTr="00191752">
        <w:trPr>
          <w:trHeight w:val="181"/>
        </w:trPr>
        <w:tc>
          <w:tcPr>
            <w:tcW w:w="13325" w:type="dxa"/>
            <w:shd w:val="clear" w:color="000000" w:fill="auto"/>
            <w:hideMark/>
          </w:tcPr>
          <w:p w14:paraId="76FB15B0" w14:textId="77777777" w:rsidR="00C07ED9" w:rsidRPr="002C0B28" w:rsidRDefault="00C07ED9" w:rsidP="00EC3577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9.07) 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E</w:t>
            </w:r>
            <w:r w:rsidRPr="002C0B2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ncourage the GP to conduct follow-up at the hospital so that they can personally collect the patient's record of hospitalisation </w:t>
            </w:r>
          </w:p>
        </w:tc>
        <w:tc>
          <w:tcPr>
            <w:tcW w:w="1134" w:type="dxa"/>
            <w:shd w:val="clear" w:color="000000" w:fill="auto"/>
            <w:noWrap/>
            <w:vAlign w:val="bottom"/>
            <w:hideMark/>
          </w:tcPr>
          <w:p w14:paraId="197BE964" w14:textId="77777777" w:rsidR="00C07ED9" w:rsidRPr="002C0B28" w:rsidRDefault="00C07ED9" w:rsidP="00EC3577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>3.68</w:t>
            </w:r>
          </w:p>
        </w:tc>
      </w:tr>
      <w:tr w:rsidR="00C07ED9" w:rsidRPr="002C0B28" w14:paraId="3AF4A986" w14:textId="77777777" w:rsidTr="00191752">
        <w:trPr>
          <w:trHeight w:val="321"/>
        </w:trPr>
        <w:tc>
          <w:tcPr>
            <w:tcW w:w="13325" w:type="dxa"/>
            <w:shd w:val="clear" w:color="000000" w:fill="auto"/>
            <w:hideMark/>
          </w:tcPr>
          <w:p w14:paraId="65B9A68A" w14:textId="77777777" w:rsidR="00C07ED9" w:rsidRPr="002C0B28" w:rsidRDefault="00C07ED9" w:rsidP="00EC3577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9.11) GPs to</w:t>
            </w:r>
            <w:r w:rsidRPr="002C0B2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 ring patients who have been referred to a specialist 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(</w:t>
            </w:r>
            <w:r w:rsidRPr="002C0B2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irrespective of whether they receive feedback from the patient management system or not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shd w:val="clear" w:color="000000" w:fill="auto"/>
            <w:noWrap/>
            <w:vAlign w:val="bottom"/>
            <w:hideMark/>
          </w:tcPr>
          <w:p w14:paraId="1E36E4CF" w14:textId="77777777" w:rsidR="00C07ED9" w:rsidRPr="002C0B28" w:rsidRDefault="00C07ED9" w:rsidP="00EC3577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>3.78</w:t>
            </w:r>
          </w:p>
        </w:tc>
      </w:tr>
      <w:tr w:rsidR="00C07ED9" w:rsidRPr="002C0B28" w14:paraId="7571DC24" w14:textId="77777777" w:rsidTr="00191752">
        <w:trPr>
          <w:trHeight w:val="360"/>
        </w:trPr>
        <w:tc>
          <w:tcPr>
            <w:tcW w:w="13325" w:type="dxa"/>
            <w:shd w:val="clear" w:color="000000" w:fill="auto"/>
            <w:hideMark/>
          </w:tcPr>
          <w:p w14:paraId="571848BA" w14:textId="7FE7338B" w:rsidR="00C07ED9" w:rsidRPr="00D238D4" w:rsidRDefault="00C07ED9" w:rsidP="00EC3577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</w:pPr>
            <w:r w:rsidRPr="00D238D4"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  <w:t xml:space="preserve">Domain </w:t>
            </w:r>
            <w:proofErr w:type="gramStart"/>
            <w:r w:rsidRPr="00D238D4"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  <w:t>10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  <w:t>:-</w:t>
            </w:r>
            <w:proofErr w:type="gramEnd"/>
            <w:r w:rsidRPr="00D238D4"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  <w:t xml:space="preserve"> Overall Structure and Use of Adapted Guide</w:t>
            </w:r>
          </w:p>
          <w:p w14:paraId="59AAF99C" w14:textId="77777777" w:rsidR="00C07ED9" w:rsidRPr="00D238D4" w:rsidRDefault="00C07ED9" w:rsidP="00EC3577">
            <w:pPr>
              <w:rPr>
                <w:rFonts w:asciiTheme="majorHAnsi" w:eastAsia="Times New Roman" w:hAnsiTheme="majorHAnsi" w:cs="Times New Roman"/>
                <w:i/>
                <w:iCs/>
                <w:sz w:val="16"/>
                <w:szCs w:val="16"/>
                <w:lang w:val="en-GB"/>
              </w:rPr>
            </w:pPr>
            <w:r w:rsidRPr="00D238D4">
              <w:rPr>
                <w:rFonts w:asciiTheme="majorHAnsi" w:eastAsia="Times New Roman" w:hAnsiTheme="majorHAnsi" w:cs="Times New Roman"/>
                <w:i/>
                <w:iCs/>
                <w:sz w:val="16"/>
                <w:szCs w:val="16"/>
                <w:lang w:val="en-GB"/>
              </w:rPr>
              <w:t>(Items =5) Non Consensus: 26%</w:t>
            </w:r>
          </w:p>
        </w:tc>
        <w:tc>
          <w:tcPr>
            <w:tcW w:w="1134" w:type="dxa"/>
            <w:shd w:val="clear" w:color="000000" w:fill="auto"/>
            <w:noWrap/>
            <w:hideMark/>
          </w:tcPr>
          <w:p w14:paraId="0F36C10C" w14:textId="77777777" w:rsidR="00C07ED9" w:rsidRPr="002C0B28" w:rsidRDefault="00C07ED9" w:rsidP="00EC3577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  <w:p w14:paraId="4298A800" w14:textId="77777777" w:rsidR="00C07ED9" w:rsidRPr="002C0B28" w:rsidRDefault="00C07ED9" w:rsidP="00EC3577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C07ED9" w:rsidRPr="002C0B28" w14:paraId="57698D21" w14:textId="77777777" w:rsidTr="00191752">
        <w:trPr>
          <w:trHeight w:val="320"/>
        </w:trPr>
        <w:tc>
          <w:tcPr>
            <w:tcW w:w="13325" w:type="dxa"/>
            <w:shd w:val="clear" w:color="000000" w:fill="auto"/>
            <w:hideMark/>
          </w:tcPr>
          <w:p w14:paraId="2C17509C" w14:textId="77777777" w:rsidR="00C07ED9" w:rsidRPr="002C0B28" w:rsidRDefault="00C07ED9" w:rsidP="00EC3577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0.11) In DEP&gt;&gt;2 Management, it is unnecessary to give equal emphasis of both Protocol 1 and 2</w:t>
            </w:r>
          </w:p>
        </w:tc>
        <w:tc>
          <w:tcPr>
            <w:tcW w:w="1134" w:type="dxa"/>
            <w:shd w:val="clear" w:color="000000" w:fill="auto"/>
            <w:noWrap/>
            <w:vAlign w:val="bottom"/>
            <w:hideMark/>
          </w:tcPr>
          <w:p w14:paraId="157C2A25" w14:textId="77777777" w:rsidR="00C07ED9" w:rsidRPr="002C0B28" w:rsidRDefault="00C07ED9" w:rsidP="00EC3577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>3</w:t>
            </w:r>
          </w:p>
        </w:tc>
      </w:tr>
      <w:tr w:rsidR="00C07ED9" w:rsidRPr="002C0B28" w14:paraId="573C693D" w14:textId="77777777" w:rsidTr="00191752">
        <w:trPr>
          <w:trHeight w:val="320"/>
        </w:trPr>
        <w:tc>
          <w:tcPr>
            <w:tcW w:w="13325" w:type="dxa"/>
            <w:shd w:val="clear" w:color="000000" w:fill="auto"/>
            <w:hideMark/>
          </w:tcPr>
          <w:p w14:paraId="075813F7" w14:textId="77777777" w:rsidR="00C07ED9" w:rsidRPr="002C0B28" w:rsidRDefault="00C07ED9" w:rsidP="00EC3577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10.18) An adapted guide has limited practical use for CHC doctors </w:t>
            </w:r>
          </w:p>
        </w:tc>
        <w:tc>
          <w:tcPr>
            <w:tcW w:w="1134" w:type="dxa"/>
            <w:shd w:val="clear" w:color="000000" w:fill="auto"/>
            <w:noWrap/>
            <w:vAlign w:val="bottom"/>
            <w:hideMark/>
          </w:tcPr>
          <w:p w14:paraId="5902B090" w14:textId="77777777" w:rsidR="00C07ED9" w:rsidRPr="002C0B28" w:rsidRDefault="00C07ED9" w:rsidP="00EC3577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>3.28</w:t>
            </w:r>
          </w:p>
        </w:tc>
      </w:tr>
      <w:tr w:rsidR="00C07ED9" w:rsidRPr="002C0B28" w14:paraId="0A2CE860" w14:textId="77777777" w:rsidTr="00191752">
        <w:trPr>
          <w:trHeight w:val="213"/>
        </w:trPr>
        <w:tc>
          <w:tcPr>
            <w:tcW w:w="13325" w:type="dxa"/>
            <w:shd w:val="clear" w:color="000000" w:fill="auto"/>
            <w:hideMark/>
          </w:tcPr>
          <w:p w14:paraId="439E3CB3" w14:textId="77777777" w:rsidR="00C07ED9" w:rsidRPr="002C0B28" w:rsidRDefault="00C07ED9" w:rsidP="00EC3577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0.12) DEP&gt;&gt;2 Management sh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ould de-emphasise </w:t>
            </w:r>
            <w:r w:rsidRPr="002C0B2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Bipolar Disorder (i.e. Protocol 2) but provide extra safety information abou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t treatment of bipolar disorder</w:t>
            </w:r>
            <w:r w:rsidRPr="002C0B2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134" w:type="dxa"/>
            <w:shd w:val="clear" w:color="000000" w:fill="auto"/>
            <w:noWrap/>
            <w:vAlign w:val="bottom"/>
            <w:hideMark/>
          </w:tcPr>
          <w:p w14:paraId="288B7C51" w14:textId="77777777" w:rsidR="00C07ED9" w:rsidRPr="002C0B28" w:rsidRDefault="00C07ED9" w:rsidP="00EC3577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>3.83</w:t>
            </w:r>
          </w:p>
        </w:tc>
      </w:tr>
      <w:tr w:rsidR="00C07ED9" w:rsidRPr="002C0B28" w14:paraId="637A0110" w14:textId="77777777" w:rsidTr="00191752">
        <w:trPr>
          <w:trHeight w:val="320"/>
        </w:trPr>
        <w:tc>
          <w:tcPr>
            <w:tcW w:w="13325" w:type="dxa"/>
            <w:shd w:val="clear" w:color="000000" w:fill="auto"/>
            <w:hideMark/>
          </w:tcPr>
          <w:p w14:paraId="77DB6025" w14:textId="77777777" w:rsidR="00C07ED9" w:rsidRPr="002C0B28" w:rsidRDefault="00C07ED9" w:rsidP="00EC3577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10.03) It should be restructured to put the CHC doctor-activates at the centre of each stage of care </w:t>
            </w:r>
          </w:p>
        </w:tc>
        <w:tc>
          <w:tcPr>
            <w:tcW w:w="1134" w:type="dxa"/>
            <w:shd w:val="clear" w:color="000000" w:fill="auto"/>
            <w:noWrap/>
            <w:vAlign w:val="bottom"/>
            <w:hideMark/>
          </w:tcPr>
          <w:p w14:paraId="36047144" w14:textId="77777777" w:rsidR="00C07ED9" w:rsidRPr="002C0B28" w:rsidRDefault="00C07ED9" w:rsidP="00EC3577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>3.95</w:t>
            </w:r>
          </w:p>
        </w:tc>
      </w:tr>
      <w:tr w:rsidR="00C07ED9" w:rsidRPr="002C0B28" w14:paraId="38174C7C" w14:textId="77777777" w:rsidTr="00191752">
        <w:trPr>
          <w:trHeight w:val="320"/>
        </w:trPr>
        <w:tc>
          <w:tcPr>
            <w:tcW w:w="13325" w:type="dxa"/>
            <w:shd w:val="clear" w:color="000000" w:fill="auto"/>
            <w:hideMark/>
          </w:tcPr>
          <w:p w14:paraId="5A87A7F7" w14:textId="77777777" w:rsidR="00C07ED9" w:rsidRPr="002C0B28" w:rsidRDefault="00C07ED9" w:rsidP="00EC3577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10.13) It is appropriate to have a separate section for DEP&gt;&gt;3 </w:t>
            </w:r>
          </w:p>
        </w:tc>
        <w:tc>
          <w:tcPr>
            <w:tcW w:w="1134" w:type="dxa"/>
            <w:shd w:val="clear" w:color="000000" w:fill="auto"/>
            <w:noWrap/>
            <w:vAlign w:val="bottom"/>
            <w:hideMark/>
          </w:tcPr>
          <w:p w14:paraId="214390D0" w14:textId="77777777" w:rsidR="00C07ED9" w:rsidRPr="002C0B28" w:rsidRDefault="00C07ED9" w:rsidP="00EC3577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  <w:r w:rsidRPr="002C0B28"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  <w:t>3.98</w:t>
            </w:r>
          </w:p>
        </w:tc>
      </w:tr>
    </w:tbl>
    <w:p w14:paraId="65FBF709" w14:textId="77777777" w:rsidR="006A4F6D" w:rsidRDefault="006A4F6D"/>
    <w:sectPr w:rsidR="006A4F6D" w:rsidSect="00EF31A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20" w:h="11900" w:orient="landscape"/>
      <w:pgMar w:top="851" w:right="1440" w:bottom="28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63A42E" w14:textId="77777777" w:rsidR="00297C48" w:rsidRDefault="00297C48" w:rsidP="00C90E0A">
      <w:r>
        <w:separator/>
      </w:r>
    </w:p>
  </w:endnote>
  <w:endnote w:type="continuationSeparator" w:id="0">
    <w:p w14:paraId="5AD57650" w14:textId="77777777" w:rsidR="00297C48" w:rsidRDefault="00297C48" w:rsidP="00C90E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0FEFF2" w14:textId="77777777" w:rsidR="001F09D0" w:rsidRDefault="001F09D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E80217" w14:textId="5ACFC811" w:rsidR="00296E8E" w:rsidRDefault="00296E8E">
    <w:pPr>
      <w:pStyle w:val="Footer"/>
    </w:pPr>
    <w:r>
      <w:rPr>
        <w:rFonts w:ascii="Times New Roman" w:hAnsi="Times New Roman" w:cs="Times New Roman"/>
      </w:rPr>
      <w:fldChar w:fldCharType="begin"/>
    </w:r>
    <w:r>
      <w:rPr>
        <w:rFonts w:ascii="Times New Roman" w:hAnsi="Times New Roman" w:cs="Times New Roman"/>
      </w:rPr>
      <w:instrText xml:space="preserve"> FILENAME </w:instrText>
    </w:r>
    <w:r>
      <w:rPr>
        <w:rFonts w:ascii="Times New Roman" w:hAnsi="Times New Roman" w:cs="Times New Roman"/>
      </w:rPr>
      <w:fldChar w:fldCharType="separate"/>
    </w:r>
    <w:r>
      <w:rPr>
        <w:rFonts w:ascii="Times New Roman" w:hAnsi="Times New Roman" w:cs="Times New Roman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BCEB34" w14:textId="77777777" w:rsidR="001F09D0" w:rsidRDefault="001F09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6919F9" w14:textId="77777777" w:rsidR="00297C48" w:rsidRDefault="00297C48" w:rsidP="00C90E0A">
      <w:r>
        <w:separator/>
      </w:r>
    </w:p>
  </w:footnote>
  <w:footnote w:type="continuationSeparator" w:id="0">
    <w:p w14:paraId="64A73963" w14:textId="77777777" w:rsidR="00297C48" w:rsidRDefault="00297C48" w:rsidP="00C90E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6B1B61" w14:textId="77777777" w:rsidR="001F09D0" w:rsidRDefault="001F09D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2BEA62" w14:textId="77777777" w:rsidR="001F09D0" w:rsidRDefault="001F09D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98758C" w14:textId="77777777" w:rsidR="001F09D0" w:rsidRDefault="001F09D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94249"/>
    <w:rsid w:val="00031345"/>
    <w:rsid w:val="00191752"/>
    <w:rsid w:val="001F09D0"/>
    <w:rsid w:val="00214D31"/>
    <w:rsid w:val="00225110"/>
    <w:rsid w:val="00296E8E"/>
    <w:rsid w:val="00297C48"/>
    <w:rsid w:val="003406DF"/>
    <w:rsid w:val="00410425"/>
    <w:rsid w:val="004D38DD"/>
    <w:rsid w:val="004F6B17"/>
    <w:rsid w:val="006A4F6D"/>
    <w:rsid w:val="00727BF2"/>
    <w:rsid w:val="00735E00"/>
    <w:rsid w:val="00745271"/>
    <w:rsid w:val="00745B5A"/>
    <w:rsid w:val="007A0907"/>
    <w:rsid w:val="007B3C37"/>
    <w:rsid w:val="00886821"/>
    <w:rsid w:val="008E4AF1"/>
    <w:rsid w:val="009C72BB"/>
    <w:rsid w:val="00AD71D8"/>
    <w:rsid w:val="00AE00D2"/>
    <w:rsid w:val="00B1431C"/>
    <w:rsid w:val="00C07ED9"/>
    <w:rsid w:val="00C90E0A"/>
    <w:rsid w:val="00DF0A09"/>
    <w:rsid w:val="00E17BA2"/>
    <w:rsid w:val="00E65C01"/>
    <w:rsid w:val="00ED60D2"/>
    <w:rsid w:val="00EF31A0"/>
    <w:rsid w:val="00F06EEE"/>
    <w:rsid w:val="00F94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211B89"/>
  <w14:defaultImageDpi w14:val="300"/>
  <w15:docId w15:val="{782FF7EC-D099-8C44-99AD-23B994227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C90E0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0E0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0E0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90E0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90E0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90E0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90E0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90E0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C90E0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0E0A"/>
  </w:style>
  <w:style w:type="paragraph" w:styleId="Footer">
    <w:name w:val="footer"/>
    <w:basedOn w:val="Normal"/>
    <w:link w:val="FooterChar"/>
    <w:uiPriority w:val="99"/>
    <w:unhideWhenUsed/>
    <w:rsid w:val="00C90E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0E0A"/>
  </w:style>
  <w:style w:type="character" w:styleId="CommentReference">
    <w:name w:val="annotation reference"/>
    <w:basedOn w:val="DefaultParagraphFont"/>
    <w:uiPriority w:val="99"/>
    <w:semiHidden/>
    <w:unhideWhenUsed/>
    <w:rsid w:val="00C90E0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615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847</Words>
  <Characters>16229</Characters>
  <Application>Microsoft Office Word</Application>
  <DocSecurity>0</DocSecurity>
  <Lines>135</Lines>
  <Paragraphs>38</Paragraphs>
  <ScaleCrop>false</ScaleCrop>
  <Company/>
  <LinksUpToDate>false</LinksUpToDate>
  <CharactersWithSpaces>19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 Office</dc:creator>
  <cp:keywords/>
  <dc:description/>
  <cp:lastModifiedBy>Kendall Searle</cp:lastModifiedBy>
  <cp:revision>3</cp:revision>
  <dcterms:created xsi:type="dcterms:W3CDTF">2021-06-28T02:02:00Z</dcterms:created>
  <dcterms:modified xsi:type="dcterms:W3CDTF">2022-01-19T02:14:00Z</dcterms:modified>
</cp:coreProperties>
</file>